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9DA34" w14:textId="77777777" w:rsidR="00A45C60" w:rsidRDefault="00000000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S1. Adjusted associations between dietary intake, allergies, and asthma-related outcomes among university students</w:t>
      </w:r>
    </w:p>
    <w:tbl>
      <w:tblPr>
        <w:tblStyle w:val="TableGrid"/>
        <w:tblW w:w="5752" w:type="pct"/>
        <w:tblInd w:w="-725" w:type="dxa"/>
        <w:tblLook w:val="04A0" w:firstRow="1" w:lastRow="0" w:firstColumn="1" w:lastColumn="0" w:noHBand="0" w:noVBand="1"/>
      </w:tblPr>
      <w:tblGrid>
        <w:gridCol w:w="1995"/>
        <w:gridCol w:w="2551"/>
        <w:gridCol w:w="2473"/>
        <w:gridCol w:w="2491"/>
        <w:gridCol w:w="2834"/>
        <w:gridCol w:w="2554"/>
      </w:tblGrid>
      <w:tr w:rsidR="00A45C60" w14:paraId="3E29DA44" w14:textId="77777777" w:rsidTr="00420F65">
        <w:trPr>
          <w:trHeight w:val="1508"/>
        </w:trPr>
        <w:tc>
          <w:tcPr>
            <w:tcW w:w="670" w:type="pct"/>
          </w:tcPr>
          <w:p w14:paraId="3E29DA35" w14:textId="77777777" w:rsidR="00A45C60" w:rsidRDefault="0000000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56" w:type="pct"/>
          </w:tcPr>
          <w:p w14:paraId="3E29DA36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eeze OR (95% CI); p value</w:t>
            </w:r>
          </w:p>
        </w:tc>
        <w:tc>
          <w:tcPr>
            <w:tcW w:w="830" w:type="pct"/>
          </w:tcPr>
          <w:p w14:paraId="3E29DA37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y daytime breathlessness</w:t>
            </w:r>
          </w:p>
          <w:p w14:paraId="3E29DA38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rest or exercise)</w:t>
            </w:r>
          </w:p>
          <w:p w14:paraId="3E29DA39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R (95% CI); </w:t>
            </w:r>
          </w:p>
          <w:p w14:paraId="3E29DA3A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836" w:type="pct"/>
          </w:tcPr>
          <w:p w14:paraId="3E29DA3B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ken up at night with a feeling of chest tightness</w:t>
            </w:r>
          </w:p>
          <w:p w14:paraId="3E29DA3C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R (95% CI); </w:t>
            </w:r>
          </w:p>
          <w:p w14:paraId="3E29DA3D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51" w:type="pct"/>
          </w:tcPr>
          <w:p w14:paraId="3E29DA3E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ken up by nocturnal attacks of cough</w:t>
            </w:r>
          </w:p>
          <w:p w14:paraId="3E29DA3F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R (95% CI); </w:t>
            </w:r>
          </w:p>
          <w:p w14:paraId="3E29DA40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857" w:type="pct"/>
          </w:tcPr>
          <w:p w14:paraId="3E29DA41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 airway infection that required antibiotic treatment</w:t>
            </w:r>
          </w:p>
          <w:p w14:paraId="3E29DA42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R (95% CI); </w:t>
            </w:r>
          </w:p>
          <w:p w14:paraId="3E29DA43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45C60" w14:paraId="3E29DA4B" w14:textId="77777777" w:rsidTr="00420F65">
        <w:trPr>
          <w:trHeight w:val="268"/>
        </w:trPr>
        <w:tc>
          <w:tcPr>
            <w:tcW w:w="670" w:type="pct"/>
          </w:tcPr>
          <w:p w14:paraId="3E29DA45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t </w:t>
            </w:r>
          </w:p>
        </w:tc>
        <w:tc>
          <w:tcPr>
            <w:tcW w:w="856" w:type="pct"/>
          </w:tcPr>
          <w:p w14:paraId="3E29DA46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67-2.83); 0.40</w:t>
            </w:r>
          </w:p>
        </w:tc>
        <w:tc>
          <w:tcPr>
            <w:tcW w:w="830" w:type="pct"/>
          </w:tcPr>
          <w:p w14:paraId="3E29DA47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6-1.75); 0.95</w:t>
            </w:r>
          </w:p>
        </w:tc>
        <w:tc>
          <w:tcPr>
            <w:tcW w:w="836" w:type="pct"/>
          </w:tcPr>
          <w:p w14:paraId="3E29DA48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35-1.22); 0.17</w:t>
            </w:r>
          </w:p>
        </w:tc>
        <w:tc>
          <w:tcPr>
            <w:tcW w:w="951" w:type="pct"/>
          </w:tcPr>
          <w:p w14:paraId="3E29DA49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79-2.34); 0.27</w:t>
            </w:r>
          </w:p>
        </w:tc>
        <w:tc>
          <w:tcPr>
            <w:tcW w:w="857" w:type="pct"/>
          </w:tcPr>
          <w:p w14:paraId="3E29DA4A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 (1.01-4.39); 0.05</w:t>
            </w:r>
          </w:p>
        </w:tc>
      </w:tr>
      <w:tr w:rsidR="00A45C60" w14:paraId="3E29DA52" w14:textId="77777777" w:rsidTr="00420F65">
        <w:trPr>
          <w:trHeight w:val="215"/>
        </w:trPr>
        <w:tc>
          <w:tcPr>
            <w:tcW w:w="670" w:type="pct"/>
          </w:tcPr>
          <w:p w14:paraId="3E29DA4C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sh </w:t>
            </w:r>
          </w:p>
        </w:tc>
        <w:tc>
          <w:tcPr>
            <w:tcW w:w="856" w:type="pct"/>
          </w:tcPr>
          <w:p w14:paraId="3E29DA4D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39-1.71); 0.56</w:t>
            </w:r>
          </w:p>
        </w:tc>
        <w:tc>
          <w:tcPr>
            <w:tcW w:w="830" w:type="pct"/>
          </w:tcPr>
          <w:p w14:paraId="3E29DA4E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51-1.78); 0.87</w:t>
            </w:r>
          </w:p>
        </w:tc>
        <w:tc>
          <w:tcPr>
            <w:tcW w:w="836" w:type="pct"/>
          </w:tcPr>
          <w:p w14:paraId="3E29DA4F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47-1.87); 0.80</w:t>
            </w:r>
          </w:p>
        </w:tc>
        <w:tc>
          <w:tcPr>
            <w:tcW w:w="951" w:type="pct"/>
          </w:tcPr>
          <w:p w14:paraId="3E29DA50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36-1.14); 0.12</w:t>
            </w:r>
          </w:p>
        </w:tc>
        <w:tc>
          <w:tcPr>
            <w:tcW w:w="857" w:type="pct"/>
          </w:tcPr>
          <w:p w14:paraId="3E29DA51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69-3.18); 0.33</w:t>
            </w:r>
          </w:p>
        </w:tc>
      </w:tr>
      <w:tr w:rsidR="00A45C60" w14:paraId="3E29DA59" w14:textId="77777777" w:rsidTr="00420F65">
        <w:trPr>
          <w:trHeight w:val="256"/>
        </w:trPr>
        <w:tc>
          <w:tcPr>
            <w:tcW w:w="670" w:type="pct"/>
          </w:tcPr>
          <w:p w14:paraId="3E29DA53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food </w:t>
            </w:r>
          </w:p>
        </w:tc>
        <w:tc>
          <w:tcPr>
            <w:tcW w:w="856" w:type="pct"/>
          </w:tcPr>
          <w:p w14:paraId="3E29DA54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 (1.04-8.92); 0.03</w:t>
            </w:r>
          </w:p>
        </w:tc>
        <w:tc>
          <w:tcPr>
            <w:tcW w:w="830" w:type="pct"/>
          </w:tcPr>
          <w:p w14:paraId="3E29DA55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35-2.71); 0.96</w:t>
            </w:r>
          </w:p>
        </w:tc>
        <w:tc>
          <w:tcPr>
            <w:tcW w:w="836" w:type="pct"/>
          </w:tcPr>
          <w:p w14:paraId="3E29DA56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 (0.74-5.46); 0.14</w:t>
            </w:r>
          </w:p>
        </w:tc>
        <w:tc>
          <w:tcPr>
            <w:tcW w:w="951" w:type="pct"/>
          </w:tcPr>
          <w:p w14:paraId="3E29DA57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37-2.44); 0.95</w:t>
            </w:r>
          </w:p>
        </w:tc>
        <w:tc>
          <w:tcPr>
            <w:tcW w:w="857" w:type="pct"/>
          </w:tcPr>
          <w:p w14:paraId="3E29DA58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41-3.51); 0.67</w:t>
            </w:r>
          </w:p>
        </w:tc>
      </w:tr>
      <w:tr w:rsidR="00A45C60" w14:paraId="3E29DA60" w14:textId="77777777" w:rsidTr="00420F65">
        <w:trPr>
          <w:trHeight w:val="262"/>
        </w:trPr>
        <w:tc>
          <w:tcPr>
            <w:tcW w:w="670" w:type="pct"/>
          </w:tcPr>
          <w:p w14:paraId="3E29DA5A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uits </w:t>
            </w:r>
          </w:p>
        </w:tc>
        <w:tc>
          <w:tcPr>
            <w:tcW w:w="856" w:type="pct"/>
          </w:tcPr>
          <w:p w14:paraId="3E29DA5B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31-1.17); 0.13</w:t>
            </w:r>
          </w:p>
        </w:tc>
        <w:tc>
          <w:tcPr>
            <w:tcW w:w="830" w:type="pct"/>
          </w:tcPr>
          <w:p w14:paraId="3E29DA5C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29-0.87); 0.01</w:t>
            </w:r>
          </w:p>
        </w:tc>
        <w:tc>
          <w:tcPr>
            <w:tcW w:w="836" w:type="pct"/>
          </w:tcPr>
          <w:p w14:paraId="3E29DA5D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35-1.18); 0.16</w:t>
            </w:r>
          </w:p>
        </w:tc>
        <w:tc>
          <w:tcPr>
            <w:tcW w:w="951" w:type="pct"/>
          </w:tcPr>
          <w:p w14:paraId="3E29DA5E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49-1.35); 0.44</w:t>
            </w:r>
          </w:p>
        </w:tc>
        <w:tc>
          <w:tcPr>
            <w:tcW w:w="857" w:type="pct"/>
          </w:tcPr>
          <w:p w14:paraId="3E29DA5F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61-2.09); 0.70</w:t>
            </w:r>
          </w:p>
        </w:tc>
      </w:tr>
      <w:tr w:rsidR="00A45C60" w14:paraId="3E29DA67" w14:textId="77777777" w:rsidTr="00420F65">
        <w:trPr>
          <w:trHeight w:val="272"/>
        </w:trPr>
        <w:tc>
          <w:tcPr>
            <w:tcW w:w="670" w:type="pct"/>
          </w:tcPr>
          <w:p w14:paraId="3E29DA61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vegetables</w:t>
            </w:r>
          </w:p>
        </w:tc>
        <w:tc>
          <w:tcPr>
            <w:tcW w:w="856" w:type="pct"/>
          </w:tcPr>
          <w:p w14:paraId="3E29DA62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42-1.46); 0.44</w:t>
            </w:r>
          </w:p>
        </w:tc>
        <w:tc>
          <w:tcPr>
            <w:tcW w:w="830" w:type="pct"/>
          </w:tcPr>
          <w:p w14:paraId="3E29DA63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33-0.91); 0.02</w:t>
            </w:r>
          </w:p>
        </w:tc>
        <w:tc>
          <w:tcPr>
            <w:tcW w:w="836" w:type="pct"/>
          </w:tcPr>
          <w:p w14:paraId="3E29DA64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0.27-0.87); 0.01</w:t>
            </w:r>
          </w:p>
        </w:tc>
        <w:tc>
          <w:tcPr>
            <w:tcW w:w="951" w:type="pct"/>
          </w:tcPr>
          <w:p w14:paraId="3E29DA65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48-1.25); 0.30</w:t>
            </w:r>
          </w:p>
        </w:tc>
        <w:tc>
          <w:tcPr>
            <w:tcW w:w="857" w:type="pct"/>
          </w:tcPr>
          <w:p w14:paraId="3E29DA66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47-1.56); 0.61</w:t>
            </w:r>
          </w:p>
        </w:tc>
      </w:tr>
      <w:tr w:rsidR="00A45C60" w14:paraId="3E29DA6E" w14:textId="77777777" w:rsidTr="00420F65">
        <w:trPr>
          <w:trHeight w:val="192"/>
        </w:trPr>
        <w:tc>
          <w:tcPr>
            <w:tcW w:w="670" w:type="pct"/>
          </w:tcPr>
          <w:p w14:paraId="3E29DA68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ed vegetables</w:t>
            </w:r>
          </w:p>
        </w:tc>
        <w:tc>
          <w:tcPr>
            <w:tcW w:w="856" w:type="pct"/>
          </w:tcPr>
          <w:p w14:paraId="3E29DA69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29-1.67); 0.38</w:t>
            </w:r>
          </w:p>
        </w:tc>
        <w:tc>
          <w:tcPr>
            <w:tcW w:w="830" w:type="pct"/>
          </w:tcPr>
          <w:p w14:paraId="3E29DA6A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0.63-3.09); 0.44</w:t>
            </w:r>
          </w:p>
        </w:tc>
        <w:tc>
          <w:tcPr>
            <w:tcW w:w="836" w:type="pct"/>
          </w:tcPr>
          <w:p w14:paraId="3E29DA6B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53-3.10); 0.64</w:t>
            </w:r>
          </w:p>
        </w:tc>
        <w:tc>
          <w:tcPr>
            <w:tcW w:w="951" w:type="pct"/>
          </w:tcPr>
          <w:p w14:paraId="3E29DA6C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 (0.94-4.58); 0.07</w:t>
            </w:r>
          </w:p>
        </w:tc>
        <w:tc>
          <w:tcPr>
            <w:tcW w:w="857" w:type="pct"/>
          </w:tcPr>
          <w:p w14:paraId="3E29DA6D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45-3.45); 0.73</w:t>
            </w:r>
          </w:p>
        </w:tc>
      </w:tr>
      <w:tr w:rsidR="00A45C60" w14:paraId="3E29DA75" w14:textId="77777777" w:rsidTr="00420F65">
        <w:trPr>
          <w:trHeight w:val="268"/>
        </w:trPr>
        <w:tc>
          <w:tcPr>
            <w:tcW w:w="670" w:type="pct"/>
          </w:tcPr>
          <w:p w14:paraId="3E29DA6F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k </w:t>
            </w:r>
          </w:p>
        </w:tc>
        <w:tc>
          <w:tcPr>
            <w:tcW w:w="856" w:type="pct"/>
          </w:tcPr>
          <w:p w14:paraId="3E29DA70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42-1.77); 0.72</w:t>
            </w:r>
          </w:p>
        </w:tc>
        <w:tc>
          <w:tcPr>
            <w:tcW w:w="830" w:type="pct"/>
          </w:tcPr>
          <w:p w14:paraId="3E29DA71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0.91-2.93); 0.09</w:t>
            </w:r>
          </w:p>
        </w:tc>
        <w:tc>
          <w:tcPr>
            <w:tcW w:w="836" w:type="pct"/>
          </w:tcPr>
          <w:p w14:paraId="3E29DA72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53-1.93); 0.96</w:t>
            </w:r>
          </w:p>
        </w:tc>
        <w:tc>
          <w:tcPr>
            <w:tcW w:w="951" w:type="pct"/>
          </w:tcPr>
          <w:p w14:paraId="3E29DA73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64-1.87); 0.73</w:t>
            </w:r>
          </w:p>
        </w:tc>
        <w:tc>
          <w:tcPr>
            <w:tcW w:w="857" w:type="pct"/>
          </w:tcPr>
          <w:p w14:paraId="3E29DA74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 (0.85-3.09); 0.14</w:t>
            </w:r>
          </w:p>
        </w:tc>
      </w:tr>
      <w:tr w:rsidR="00A45C60" w14:paraId="3E29DA7C" w14:textId="77777777" w:rsidTr="00420F65">
        <w:trPr>
          <w:trHeight w:val="256"/>
        </w:trPr>
        <w:tc>
          <w:tcPr>
            <w:tcW w:w="670" w:type="pct"/>
          </w:tcPr>
          <w:p w14:paraId="3E29DA76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oghurt </w:t>
            </w:r>
          </w:p>
        </w:tc>
        <w:tc>
          <w:tcPr>
            <w:tcW w:w="856" w:type="pct"/>
          </w:tcPr>
          <w:p w14:paraId="3E29DA77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0.53-4.56); 0.38</w:t>
            </w:r>
          </w:p>
        </w:tc>
        <w:tc>
          <w:tcPr>
            <w:tcW w:w="830" w:type="pct"/>
          </w:tcPr>
          <w:p w14:paraId="3E29DA78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23-1.64); 0.36</w:t>
            </w:r>
          </w:p>
        </w:tc>
        <w:tc>
          <w:tcPr>
            <w:tcW w:w="836" w:type="pct"/>
          </w:tcPr>
          <w:p w14:paraId="3E29DA79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0.75-5.22); 0.15</w:t>
            </w:r>
          </w:p>
        </w:tc>
        <w:tc>
          <w:tcPr>
            <w:tcW w:w="951" w:type="pct"/>
          </w:tcPr>
          <w:p w14:paraId="3E29DA7A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21-1.34); 0.19</w:t>
            </w:r>
          </w:p>
        </w:tc>
        <w:tc>
          <w:tcPr>
            <w:tcW w:w="857" w:type="pct"/>
          </w:tcPr>
          <w:p w14:paraId="3E29DA7B" w14:textId="602B4DE3" w:rsidR="00A45C60" w:rsidRDefault="00B60261" w:rsidP="00F22B8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60261">
              <w:rPr>
                <w:rFonts w:ascii="Times New Roman" w:hAnsi="Times New Roman" w:cs="Times New Roman"/>
              </w:rPr>
              <w:t>2.02</w:t>
            </w:r>
            <w:r w:rsidR="00F22B85">
              <w:rPr>
                <w:rFonts w:ascii="Times New Roman" w:hAnsi="Times New Roman" w:cs="Times New Roman"/>
              </w:rPr>
              <w:t xml:space="preserve"> (</w:t>
            </w:r>
            <w:r w:rsidRPr="00B60261">
              <w:rPr>
                <w:rFonts w:ascii="Times New Roman" w:hAnsi="Times New Roman" w:cs="Times New Roman"/>
              </w:rPr>
              <w:t>0.75</w:t>
            </w:r>
            <w:r w:rsidR="00F22B85">
              <w:rPr>
                <w:rFonts w:ascii="Times New Roman" w:hAnsi="Times New Roman" w:cs="Times New Roman"/>
              </w:rPr>
              <w:t>-</w:t>
            </w:r>
            <w:r w:rsidRPr="00B60261">
              <w:rPr>
                <w:rFonts w:ascii="Times New Roman" w:hAnsi="Times New Roman" w:cs="Times New Roman"/>
              </w:rPr>
              <w:t>5.2</w:t>
            </w:r>
            <w:r w:rsidR="00F22B8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; 0.</w:t>
            </w:r>
            <w:r w:rsidR="00F22B85">
              <w:rPr>
                <w:rFonts w:ascii="Times New Roman" w:hAnsi="Times New Roman" w:cs="Times New Roman"/>
              </w:rPr>
              <w:t>15</w:t>
            </w:r>
          </w:p>
        </w:tc>
      </w:tr>
      <w:tr w:rsidR="00A45C60" w14:paraId="3E29DA83" w14:textId="77777777" w:rsidTr="00420F65">
        <w:trPr>
          <w:trHeight w:val="298"/>
        </w:trPr>
        <w:tc>
          <w:tcPr>
            <w:tcW w:w="670" w:type="pct"/>
          </w:tcPr>
          <w:p w14:paraId="3E29DA7D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 foods</w:t>
            </w:r>
          </w:p>
        </w:tc>
        <w:tc>
          <w:tcPr>
            <w:tcW w:w="856" w:type="pct"/>
          </w:tcPr>
          <w:p w14:paraId="3E29DA7E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26-1.03); 0.06</w:t>
            </w:r>
          </w:p>
        </w:tc>
        <w:tc>
          <w:tcPr>
            <w:tcW w:w="830" w:type="pct"/>
          </w:tcPr>
          <w:p w14:paraId="3E29DA7F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54-1.55); 0.74</w:t>
            </w:r>
          </w:p>
        </w:tc>
        <w:tc>
          <w:tcPr>
            <w:tcW w:w="836" w:type="pct"/>
          </w:tcPr>
          <w:p w14:paraId="3E29DA80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38-1.27); 0.25</w:t>
            </w:r>
          </w:p>
        </w:tc>
        <w:tc>
          <w:tcPr>
            <w:tcW w:w="951" w:type="pct"/>
          </w:tcPr>
          <w:p w14:paraId="3E29DA81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0.79-2.14); 0.28</w:t>
            </w:r>
          </w:p>
        </w:tc>
        <w:tc>
          <w:tcPr>
            <w:tcW w:w="857" w:type="pct"/>
          </w:tcPr>
          <w:p w14:paraId="3E29DA82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 (1.05-3.56); 0.03</w:t>
            </w:r>
          </w:p>
        </w:tc>
      </w:tr>
      <w:tr w:rsidR="00A45C60" w14:paraId="3E29DA8A" w14:textId="77777777" w:rsidTr="00420F65">
        <w:trPr>
          <w:trHeight w:val="256"/>
        </w:trPr>
        <w:tc>
          <w:tcPr>
            <w:tcW w:w="670" w:type="pct"/>
          </w:tcPr>
          <w:p w14:paraId="3E29DA84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 juices</w:t>
            </w:r>
          </w:p>
        </w:tc>
        <w:tc>
          <w:tcPr>
            <w:tcW w:w="856" w:type="pct"/>
          </w:tcPr>
          <w:p w14:paraId="3E29DA85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28-1.83); 0.53</w:t>
            </w:r>
          </w:p>
        </w:tc>
        <w:tc>
          <w:tcPr>
            <w:tcW w:w="830" w:type="pct"/>
          </w:tcPr>
          <w:p w14:paraId="3E29DA86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0.75-3.41); 0.20</w:t>
            </w:r>
          </w:p>
        </w:tc>
        <w:tc>
          <w:tcPr>
            <w:tcW w:w="836" w:type="pct"/>
          </w:tcPr>
          <w:p w14:paraId="3E29DA87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39-1.99); 0.78</w:t>
            </w:r>
          </w:p>
        </w:tc>
        <w:tc>
          <w:tcPr>
            <w:tcW w:w="951" w:type="pct"/>
          </w:tcPr>
          <w:p w14:paraId="3E29DA88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0.63-2.58); 0.48</w:t>
            </w:r>
          </w:p>
        </w:tc>
        <w:tc>
          <w:tcPr>
            <w:tcW w:w="857" w:type="pct"/>
          </w:tcPr>
          <w:p w14:paraId="3E29DA89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27-1.59); 0.39</w:t>
            </w:r>
          </w:p>
        </w:tc>
      </w:tr>
      <w:tr w:rsidR="00A45C60" w14:paraId="3E29DA91" w14:textId="77777777" w:rsidTr="00420F65">
        <w:trPr>
          <w:trHeight w:val="236"/>
        </w:trPr>
        <w:tc>
          <w:tcPr>
            <w:tcW w:w="670" w:type="pct"/>
          </w:tcPr>
          <w:p w14:paraId="3E29DA8B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nated soft drinks</w:t>
            </w:r>
          </w:p>
        </w:tc>
        <w:tc>
          <w:tcPr>
            <w:tcW w:w="856" w:type="pct"/>
          </w:tcPr>
          <w:p w14:paraId="3E29DA8C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0.66-2.70); 0.39</w:t>
            </w:r>
          </w:p>
        </w:tc>
        <w:tc>
          <w:tcPr>
            <w:tcW w:w="830" w:type="pct"/>
          </w:tcPr>
          <w:p w14:paraId="3E29DA8D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49-1.57); 0.69</w:t>
            </w:r>
          </w:p>
        </w:tc>
        <w:tc>
          <w:tcPr>
            <w:tcW w:w="836" w:type="pct"/>
          </w:tcPr>
          <w:p w14:paraId="3E29DA8E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0.91-3.19); 0.09</w:t>
            </w:r>
          </w:p>
        </w:tc>
        <w:tc>
          <w:tcPr>
            <w:tcW w:w="951" w:type="pct"/>
          </w:tcPr>
          <w:p w14:paraId="3E29DA8F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0.80-2.34); 0.24</w:t>
            </w:r>
          </w:p>
        </w:tc>
        <w:tc>
          <w:tcPr>
            <w:tcW w:w="857" w:type="pct"/>
          </w:tcPr>
          <w:p w14:paraId="3E29DA90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27-1.11); 0.10</w:t>
            </w:r>
          </w:p>
        </w:tc>
      </w:tr>
      <w:tr w:rsidR="00A45C60" w14:paraId="3E29DA98" w14:textId="77777777" w:rsidTr="00420F65">
        <w:trPr>
          <w:trHeight w:val="268"/>
        </w:trPr>
        <w:tc>
          <w:tcPr>
            <w:tcW w:w="670" w:type="pct"/>
          </w:tcPr>
          <w:p w14:paraId="3E29DA92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tter </w:t>
            </w:r>
          </w:p>
        </w:tc>
        <w:tc>
          <w:tcPr>
            <w:tcW w:w="856" w:type="pct"/>
          </w:tcPr>
          <w:p w14:paraId="3E29DA93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 (0.18-0.82); 0.01</w:t>
            </w:r>
          </w:p>
        </w:tc>
        <w:tc>
          <w:tcPr>
            <w:tcW w:w="830" w:type="pct"/>
          </w:tcPr>
          <w:p w14:paraId="3E29DA94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41-1.26); 0.26</w:t>
            </w:r>
          </w:p>
        </w:tc>
        <w:tc>
          <w:tcPr>
            <w:tcW w:w="836" w:type="pct"/>
          </w:tcPr>
          <w:p w14:paraId="3E29DA95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33-1.21); 0.18</w:t>
            </w:r>
          </w:p>
        </w:tc>
        <w:tc>
          <w:tcPr>
            <w:tcW w:w="951" w:type="pct"/>
          </w:tcPr>
          <w:p w14:paraId="3E29DA96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29-0.88); 0.01</w:t>
            </w:r>
          </w:p>
        </w:tc>
        <w:tc>
          <w:tcPr>
            <w:tcW w:w="857" w:type="pct"/>
          </w:tcPr>
          <w:p w14:paraId="3E29DA97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32-1.25); 0.20</w:t>
            </w:r>
          </w:p>
        </w:tc>
      </w:tr>
      <w:tr w:rsidR="00A45C60" w14:paraId="3E29DA9F" w14:textId="77777777" w:rsidTr="00420F65">
        <w:trPr>
          <w:trHeight w:val="215"/>
        </w:trPr>
        <w:tc>
          <w:tcPr>
            <w:tcW w:w="670" w:type="pct"/>
          </w:tcPr>
          <w:p w14:paraId="3E29DA99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ve oil</w:t>
            </w:r>
          </w:p>
        </w:tc>
        <w:tc>
          <w:tcPr>
            <w:tcW w:w="856" w:type="pct"/>
          </w:tcPr>
          <w:p w14:paraId="3E29DA9A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29-3.58); 0.91</w:t>
            </w:r>
          </w:p>
        </w:tc>
        <w:tc>
          <w:tcPr>
            <w:tcW w:w="830" w:type="pct"/>
          </w:tcPr>
          <w:p w14:paraId="3E29DA9B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26-2.22); 0.65</w:t>
            </w:r>
          </w:p>
        </w:tc>
        <w:tc>
          <w:tcPr>
            <w:tcW w:w="836" w:type="pct"/>
          </w:tcPr>
          <w:p w14:paraId="3E29DA9C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14-1.66); 0.29</w:t>
            </w:r>
          </w:p>
        </w:tc>
        <w:tc>
          <w:tcPr>
            <w:tcW w:w="951" w:type="pct"/>
          </w:tcPr>
          <w:p w14:paraId="3E29DA9D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0.71-5.12); 0.19</w:t>
            </w:r>
          </w:p>
        </w:tc>
        <w:tc>
          <w:tcPr>
            <w:tcW w:w="857" w:type="pct"/>
          </w:tcPr>
          <w:p w14:paraId="3E29DA9E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39-3.76); 0.71</w:t>
            </w:r>
          </w:p>
        </w:tc>
      </w:tr>
      <w:tr w:rsidR="00A45C60" w14:paraId="3E29DAA6" w14:textId="77777777" w:rsidTr="00420F65">
        <w:trPr>
          <w:trHeight w:val="220"/>
        </w:trPr>
        <w:tc>
          <w:tcPr>
            <w:tcW w:w="670" w:type="pct"/>
          </w:tcPr>
          <w:p w14:paraId="3E29DAA0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tard oil</w:t>
            </w:r>
          </w:p>
        </w:tc>
        <w:tc>
          <w:tcPr>
            <w:tcW w:w="856" w:type="pct"/>
          </w:tcPr>
          <w:p w14:paraId="3E29DAA1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 (0.93-3.42); 0.08</w:t>
            </w:r>
          </w:p>
        </w:tc>
        <w:tc>
          <w:tcPr>
            <w:tcW w:w="830" w:type="pct"/>
          </w:tcPr>
          <w:p w14:paraId="3E29DAA2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0.80-2.25); 0.26</w:t>
            </w:r>
          </w:p>
        </w:tc>
        <w:tc>
          <w:tcPr>
            <w:tcW w:w="836" w:type="pct"/>
          </w:tcPr>
          <w:p w14:paraId="3E29DAA3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 (1.27-4.42); 0.007</w:t>
            </w:r>
          </w:p>
        </w:tc>
        <w:tc>
          <w:tcPr>
            <w:tcW w:w="951" w:type="pct"/>
          </w:tcPr>
          <w:p w14:paraId="3E29DAA4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(1.64-4.56); &lt;0.001</w:t>
            </w:r>
          </w:p>
        </w:tc>
        <w:tc>
          <w:tcPr>
            <w:tcW w:w="857" w:type="pct"/>
          </w:tcPr>
          <w:p w14:paraId="3E29DAA5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68-2.34); 0.47</w:t>
            </w:r>
          </w:p>
        </w:tc>
      </w:tr>
      <w:tr w:rsidR="00A45C60" w14:paraId="3E29DAAD" w14:textId="77777777" w:rsidTr="00420F65">
        <w:trPr>
          <w:trHeight w:val="268"/>
        </w:trPr>
        <w:tc>
          <w:tcPr>
            <w:tcW w:w="670" w:type="pct"/>
          </w:tcPr>
          <w:p w14:paraId="3E29DAA7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mond oil</w:t>
            </w:r>
          </w:p>
        </w:tc>
        <w:tc>
          <w:tcPr>
            <w:tcW w:w="856" w:type="pct"/>
          </w:tcPr>
          <w:p w14:paraId="3E29DAA8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41-3.16); 0.74</w:t>
            </w:r>
          </w:p>
        </w:tc>
        <w:tc>
          <w:tcPr>
            <w:tcW w:w="830" w:type="pct"/>
          </w:tcPr>
          <w:p w14:paraId="3E29DAA9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55-2.97); 0.53</w:t>
            </w:r>
          </w:p>
        </w:tc>
        <w:tc>
          <w:tcPr>
            <w:tcW w:w="836" w:type="pct"/>
          </w:tcPr>
          <w:p w14:paraId="3E29DAAA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35-2.48); 0.98</w:t>
            </w:r>
          </w:p>
        </w:tc>
        <w:tc>
          <w:tcPr>
            <w:tcW w:w="951" w:type="pct"/>
          </w:tcPr>
          <w:p w14:paraId="3E29DAAB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29-1.54); 0.37</w:t>
            </w:r>
          </w:p>
        </w:tc>
        <w:tc>
          <w:tcPr>
            <w:tcW w:w="857" w:type="pct"/>
          </w:tcPr>
          <w:p w14:paraId="3E29DAAC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 (1.18-6.69); 0.01</w:t>
            </w:r>
          </w:p>
        </w:tc>
      </w:tr>
      <w:tr w:rsidR="00A45C60" w14:paraId="3E29DAB4" w14:textId="77777777" w:rsidTr="00420F65">
        <w:trPr>
          <w:trHeight w:val="214"/>
        </w:trPr>
        <w:tc>
          <w:tcPr>
            <w:tcW w:w="670" w:type="pct"/>
          </w:tcPr>
          <w:p w14:paraId="3E29DAAE" w14:textId="77777777" w:rsidR="00A45C60" w:rsidRDefault="0000000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-unsaturated oils</w:t>
            </w:r>
          </w:p>
        </w:tc>
        <w:tc>
          <w:tcPr>
            <w:tcW w:w="856" w:type="pct"/>
          </w:tcPr>
          <w:p w14:paraId="3E29DAAF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24-2.12); 0.47</w:t>
            </w:r>
          </w:p>
        </w:tc>
        <w:tc>
          <w:tcPr>
            <w:tcW w:w="830" w:type="pct"/>
          </w:tcPr>
          <w:p w14:paraId="3E29DAB0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31-1.80); 0.47</w:t>
            </w:r>
          </w:p>
        </w:tc>
        <w:tc>
          <w:tcPr>
            <w:tcW w:w="836" w:type="pct"/>
          </w:tcPr>
          <w:p w14:paraId="3E29DAB1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31-2.44); 0.69</w:t>
            </w:r>
          </w:p>
        </w:tc>
        <w:tc>
          <w:tcPr>
            <w:tcW w:w="951" w:type="pct"/>
          </w:tcPr>
          <w:p w14:paraId="3E29DAB2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17-0.87); 0.02</w:t>
            </w:r>
          </w:p>
        </w:tc>
        <w:tc>
          <w:tcPr>
            <w:tcW w:w="857" w:type="pct"/>
          </w:tcPr>
          <w:p w14:paraId="3E29DAB3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30-2.60); 0.73</w:t>
            </w:r>
          </w:p>
        </w:tc>
      </w:tr>
      <w:tr w:rsidR="00A45C60" w14:paraId="3E29DABB" w14:textId="77777777" w:rsidTr="00420F65">
        <w:trPr>
          <w:trHeight w:val="346"/>
        </w:trPr>
        <w:tc>
          <w:tcPr>
            <w:tcW w:w="670" w:type="pct"/>
            <w:vAlign w:val="center"/>
          </w:tcPr>
          <w:p w14:paraId="3E29DAB5" w14:textId="77777777" w:rsidR="00A45C60" w:rsidRDefault="00000000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ood allergy</w:t>
            </w:r>
          </w:p>
        </w:tc>
        <w:tc>
          <w:tcPr>
            <w:tcW w:w="856" w:type="pct"/>
            <w:vAlign w:val="center"/>
          </w:tcPr>
          <w:p w14:paraId="3E29DAB6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61 (0.83-3.07); 0.15</w:t>
            </w:r>
          </w:p>
        </w:tc>
        <w:tc>
          <w:tcPr>
            <w:tcW w:w="830" w:type="pct"/>
            <w:vAlign w:val="center"/>
          </w:tcPr>
          <w:p w14:paraId="3E29DAB7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93 (1.12-3.32); 0.01</w:t>
            </w:r>
          </w:p>
        </w:tc>
        <w:tc>
          <w:tcPr>
            <w:tcW w:w="836" w:type="pct"/>
            <w:vAlign w:val="center"/>
          </w:tcPr>
          <w:p w14:paraId="3E29DAB8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00 (0.54-1.87); 0.97</w:t>
            </w:r>
          </w:p>
        </w:tc>
        <w:tc>
          <w:tcPr>
            <w:tcW w:w="951" w:type="pct"/>
            <w:vAlign w:val="center"/>
          </w:tcPr>
          <w:p w14:paraId="3E29DAB9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0.64-1.77); 0.78</w:t>
            </w:r>
          </w:p>
        </w:tc>
        <w:tc>
          <w:tcPr>
            <w:tcW w:w="857" w:type="pct"/>
            <w:vAlign w:val="center"/>
          </w:tcPr>
          <w:p w14:paraId="3E29DABA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1.90 (1.03-3.52); 0.03</w:t>
            </w:r>
          </w:p>
        </w:tc>
      </w:tr>
      <w:tr w:rsidR="00A45C60" w14:paraId="3E29DAC2" w14:textId="77777777" w:rsidTr="00420F65">
        <w:trPr>
          <w:trHeight w:val="422"/>
        </w:trPr>
        <w:tc>
          <w:tcPr>
            <w:tcW w:w="670" w:type="pct"/>
            <w:vAlign w:val="center"/>
          </w:tcPr>
          <w:p w14:paraId="3E29DABC" w14:textId="7857E29D" w:rsidR="00A45C60" w:rsidRDefault="00000000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old</w:t>
            </w:r>
            <w:r w:rsidR="00897AAA">
              <w:rPr>
                <w:rFonts w:ascii="Times New Roman" w:hAnsi="Times New Roman" w:cs="Times New Roman"/>
              </w:rPr>
              <w:t>-induced hypersensitivity</w:t>
            </w:r>
          </w:p>
        </w:tc>
        <w:tc>
          <w:tcPr>
            <w:tcW w:w="856" w:type="pct"/>
            <w:vAlign w:val="center"/>
          </w:tcPr>
          <w:p w14:paraId="3E29DABD" w14:textId="5F698E9C" w:rsidR="00A45C60" w:rsidRDefault="00841F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 (</w:t>
            </w:r>
            <w:r w:rsidR="00EC03FC"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hAnsi="Times New Roman" w:cs="Times New Roman"/>
              </w:rPr>
              <w:t>-</w:t>
            </w:r>
            <w:r w:rsidR="002B2B8F">
              <w:rPr>
                <w:rFonts w:ascii="Times New Roman" w:hAnsi="Times New Roman" w:cs="Times New Roman"/>
              </w:rPr>
              <w:t>6.48</w:t>
            </w:r>
            <w:r>
              <w:rPr>
                <w:rFonts w:ascii="Times New Roman" w:hAnsi="Times New Roman" w:cs="Times New Roman"/>
              </w:rPr>
              <w:t>); 0.003</w:t>
            </w:r>
          </w:p>
        </w:tc>
        <w:tc>
          <w:tcPr>
            <w:tcW w:w="830" w:type="pct"/>
            <w:vAlign w:val="center"/>
          </w:tcPr>
          <w:p w14:paraId="3E29DABE" w14:textId="6F90E9FC" w:rsidR="00A45C60" w:rsidRDefault="00650CA0" w:rsidP="00420F65">
            <w:pPr>
              <w:pStyle w:val="NoSpacing"/>
              <w:rPr>
                <w:rFonts w:ascii="Times New Roman" w:hAnsi="Times New Roman" w:cs="Times New Roman"/>
              </w:rPr>
            </w:pPr>
            <w:r w:rsidRPr="00650CA0">
              <w:rPr>
                <w:rFonts w:ascii="Times New Roman" w:hAnsi="Times New Roman" w:cs="Times New Roman"/>
              </w:rPr>
              <w:t xml:space="preserve">3.98 </w:t>
            </w:r>
            <w:r w:rsidR="00F375C9">
              <w:rPr>
                <w:rFonts w:ascii="Times New Roman" w:hAnsi="Times New Roman" w:cs="Times New Roman"/>
              </w:rPr>
              <w:t>(</w:t>
            </w:r>
            <w:r w:rsidRPr="00650CA0">
              <w:rPr>
                <w:rFonts w:ascii="Times New Roman" w:hAnsi="Times New Roman" w:cs="Times New Roman"/>
              </w:rPr>
              <w:t>2.1</w:t>
            </w:r>
            <w:r w:rsidR="00921682">
              <w:rPr>
                <w:rFonts w:ascii="Times New Roman" w:hAnsi="Times New Roman" w:cs="Times New Roman"/>
              </w:rPr>
              <w:t>9</w:t>
            </w:r>
            <w:r w:rsidR="00F375C9">
              <w:rPr>
                <w:rFonts w:ascii="Times New Roman" w:hAnsi="Times New Roman" w:cs="Times New Roman"/>
              </w:rPr>
              <w:t>-</w:t>
            </w:r>
            <w:r w:rsidRPr="00650CA0">
              <w:rPr>
                <w:rFonts w:ascii="Times New Roman" w:hAnsi="Times New Roman" w:cs="Times New Roman"/>
              </w:rPr>
              <w:t>7.41</w:t>
            </w:r>
            <w:r w:rsidR="0092168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; &lt;0.001</w:t>
            </w:r>
          </w:p>
        </w:tc>
        <w:tc>
          <w:tcPr>
            <w:tcW w:w="836" w:type="pct"/>
            <w:vAlign w:val="center"/>
          </w:tcPr>
          <w:p w14:paraId="3E29DABF" w14:textId="256D574B" w:rsidR="00A45C60" w:rsidRDefault="007236A7" w:rsidP="0080354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236A7">
              <w:rPr>
                <w:rFonts w:ascii="Times New Roman" w:hAnsi="Times New Roman" w:cs="Times New Roman"/>
              </w:rPr>
              <w:t>2.09</w:t>
            </w:r>
            <w:r w:rsidR="0080354D">
              <w:rPr>
                <w:rFonts w:ascii="Times New Roman" w:hAnsi="Times New Roman" w:cs="Times New Roman"/>
              </w:rPr>
              <w:t xml:space="preserve"> (</w:t>
            </w:r>
            <w:r w:rsidRPr="007236A7">
              <w:rPr>
                <w:rFonts w:ascii="Times New Roman" w:hAnsi="Times New Roman" w:cs="Times New Roman"/>
              </w:rPr>
              <w:t>1.05</w:t>
            </w:r>
            <w:r w:rsidR="0080354D">
              <w:rPr>
                <w:rFonts w:ascii="Times New Roman" w:hAnsi="Times New Roman" w:cs="Times New Roman"/>
              </w:rPr>
              <w:t>-</w:t>
            </w:r>
            <w:r w:rsidRPr="007236A7">
              <w:rPr>
                <w:rFonts w:ascii="Times New Roman" w:hAnsi="Times New Roman" w:cs="Times New Roman"/>
              </w:rPr>
              <w:t>4.201</w:t>
            </w:r>
            <w:r>
              <w:rPr>
                <w:rFonts w:ascii="Times New Roman" w:hAnsi="Times New Roman" w:cs="Times New Roman"/>
              </w:rPr>
              <w:t>); 0.03</w:t>
            </w:r>
          </w:p>
        </w:tc>
        <w:tc>
          <w:tcPr>
            <w:tcW w:w="951" w:type="pct"/>
            <w:vAlign w:val="center"/>
          </w:tcPr>
          <w:p w14:paraId="3E29DAC0" w14:textId="0840EAD8" w:rsidR="00A45C60" w:rsidRDefault="002D4B05" w:rsidP="00420F6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2D4B05">
              <w:rPr>
                <w:rFonts w:ascii="Times New Roman" w:hAnsi="Times New Roman" w:cs="Times New Roman"/>
                <w:color w:val="000000"/>
              </w:rPr>
              <w:t>2.11</w:t>
            </w:r>
            <w:r w:rsidR="00975310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2D4B05">
              <w:rPr>
                <w:rFonts w:ascii="Times New Roman" w:hAnsi="Times New Roman" w:cs="Times New Roman"/>
                <w:color w:val="000000"/>
              </w:rPr>
              <w:t>1.21</w:t>
            </w:r>
            <w:r w:rsidR="00975310">
              <w:rPr>
                <w:rFonts w:ascii="Times New Roman" w:hAnsi="Times New Roman" w:cs="Times New Roman"/>
                <w:color w:val="000000"/>
              </w:rPr>
              <w:t>-</w:t>
            </w:r>
            <w:r w:rsidRPr="002D4B05">
              <w:rPr>
                <w:rFonts w:ascii="Times New Roman" w:hAnsi="Times New Roman" w:cs="Times New Roman"/>
                <w:color w:val="000000"/>
              </w:rPr>
              <w:t>3.723</w:t>
            </w:r>
            <w:r>
              <w:rPr>
                <w:rFonts w:ascii="Times New Roman" w:hAnsi="Times New Roman" w:cs="Times New Roman"/>
                <w:color w:val="000000"/>
              </w:rPr>
              <w:t>);</w:t>
            </w:r>
            <w:r w:rsidR="0097531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857" w:type="pct"/>
            <w:vAlign w:val="center"/>
          </w:tcPr>
          <w:p w14:paraId="3E29DAC1" w14:textId="3D7E1C0A" w:rsidR="00A45C60" w:rsidRDefault="0004673F" w:rsidP="00420F6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04673F">
              <w:rPr>
                <w:rFonts w:ascii="Times New Roman" w:hAnsi="Times New Roman" w:cs="Times New Roman"/>
                <w:color w:val="000000"/>
              </w:rPr>
              <w:t>2.60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04673F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7-</w:t>
            </w:r>
            <w:r w:rsidRPr="0004673F">
              <w:rPr>
                <w:rFonts w:ascii="Times New Roman" w:hAnsi="Times New Roman" w:cs="Times New Roman"/>
                <w:color w:val="000000"/>
              </w:rPr>
              <w:t>5.04</w:t>
            </w:r>
            <w:r>
              <w:rPr>
                <w:rFonts w:ascii="Times New Roman" w:hAnsi="Times New Roman" w:cs="Times New Roman"/>
                <w:color w:val="000000"/>
              </w:rPr>
              <w:t>); 0.003</w:t>
            </w:r>
          </w:p>
        </w:tc>
      </w:tr>
      <w:tr w:rsidR="00A45C60" w14:paraId="3E29DAC9" w14:textId="77777777" w:rsidTr="00420F65">
        <w:trPr>
          <w:trHeight w:val="350"/>
        </w:trPr>
        <w:tc>
          <w:tcPr>
            <w:tcW w:w="670" w:type="pct"/>
            <w:vAlign w:val="center"/>
          </w:tcPr>
          <w:p w14:paraId="3E29DAC3" w14:textId="77777777" w:rsidR="00A45C60" w:rsidRDefault="00000000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>Dust allergy</w:t>
            </w:r>
          </w:p>
        </w:tc>
        <w:tc>
          <w:tcPr>
            <w:tcW w:w="856" w:type="pct"/>
            <w:vAlign w:val="center"/>
          </w:tcPr>
          <w:p w14:paraId="3E29DAC4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89 (0.41-1.92); 0.78</w:t>
            </w:r>
          </w:p>
        </w:tc>
        <w:tc>
          <w:tcPr>
            <w:tcW w:w="830" w:type="pct"/>
            <w:vAlign w:val="center"/>
          </w:tcPr>
          <w:p w14:paraId="3E29DAC5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0-1.03); 0.06</w:t>
            </w:r>
          </w:p>
        </w:tc>
        <w:tc>
          <w:tcPr>
            <w:tcW w:w="836" w:type="pct"/>
            <w:vAlign w:val="center"/>
          </w:tcPr>
          <w:p w14:paraId="3E29DAC6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22 (0.62-2.41); 0.56</w:t>
            </w:r>
          </w:p>
        </w:tc>
        <w:tc>
          <w:tcPr>
            <w:tcW w:w="951" w:type="pct"/>
            <w:vAlign w:val="center"/>
          </w:tcPr>
          <w:p w14:paraId="3E29DAC7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1.21 (0.71-2.07); 0.47</w:t>
            </w:r>
          </w:p>
        </w:tc>
        <w:tc>
          <w:tcPr>
            <w:tcW w:w="857" w:type="pct"/>
            <w:vAlign w:val="center"/>
          </w:tcPr>
          <w:p w14:paraId="3E29DAC8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1.75 (0.88-3.55); 0.11</w:t>
            </w:r>
          </w:p>
        </w:tc>
      </w:tr>
      <w:tr w:rsidR="00A45C60" w14:paraId="3E29DAD0" w14:textId="77777777" w:rsidTr="00420F65">
        <w:trPr>
          <w:trHeight w:val="350"/>
        </w:trPr>
        <w:tc>
          <w:tcPr>
            <w:tcW w:w="670" w:type="pct"/>
            <w:vAlign w:val="center"/>
          </w:tcPr>
          <w:p w14:paraId="3E29DACA" w14:textId="77777777" w:rsidR="00A45C60" w:rsidRDefault="00000000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Furry pet allergy</w:t>
            </w:r>
          </w:p>
        </w:tc>
        <w:tc>
          <w:tcPr>
            <w:tcW w:w="856" w:type="pct"/>
            <w:vAlign w:val="center"/>
          </w:tcPr>
          <w:p w14:paraId="3E29DACB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57 (0.59-3.96); 0.34</w:t>
            </w:r>
          </w:p>
        </w:tc>
        <w:tc>
          <w:tcPr>
            <w:tcW w:w="830" w:type="pct"/>
            <w:vAlign w:val="center"/>
          </w:tcPr>
          <w:p w14:paraId="3E29DACC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60 (0.72-3.51); 0.23</w:t>
            </w:r>
          </w:p>
        </w:tc>
        <w:tc>
          <w:tcPr>
            <w:tcW w:w="836" w:type="pct"/>
            <w:vAlign w:val="center"/>
          </w:tcPr>
          <w:p w14:paraId="3E29DACD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50-2.92); 0.63</w:t>
            </w:r>
          </w:p>
        </w:tc>
        <w:tc>
          <w:tcPr>
            <w:tcW w:w="951" w:type="pct"/>
            <w:vAlign w:val="center"/>
          </w:tcPr>
          <w:p w14:paraId="3E29DACE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1.29 (0.58-2.78); 0.52</w:t>
            </w:r>
          </w:p>
        </w:tc>
        <w:tc>
          <w:tcPr>
            <w:tcW w:w="857" w:type="pct"/>
            <w:vAlign w:val="center"/>
          </w:tcPr>
          <w:p w14:paraId="3E29DACF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1.86 (0.75-4.54); 0.17</w:t>
            </w:r>
          </w:p>
        </w:tc>
      </w:tr>
      <w:tr w:rsidR="00A45C60" w14:paraId="3E29DAD7" w14:textId="77777777" w:rsidTr="00420F65">
        <w:trPr>
          <w:trHeight w:val="422"/>
        </w:trPr>
        <w:tc>
          <w:tcPr>
            <w:tcW w:w="670" w:type="pct"/>
            <w:vAlign w:val="center"/>
          </w:tcPr>
          <w:p w14:paraId="3E29DAD1" w14:textId="77777777" w:rsidR="00A45C60" w:rsidRDefault="00000000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at allergy</w:t>
            </w:r>
          </w:p>
        </w:tc>
        <w:tc>
          <w:tcPr>
            <w:tcW w:w="856" w:type="pct"/>
            <w:vAlign w:val="center"/>
          </w:tcPr>
          <w:p w14:paraId="3E29DAD2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.12 (0.72-6.38); 0.17</w:t>
            </w:r>
          </w:p>
        </w:tc>
        <w:tc>
          <w:tcPr>
            <w:tcW w:w="830" w:type="pct"/>
            <w:vAlign w:val="center"/>
          </w:tcPr>
          <w:p w14:paraId="3E29DAD3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.12 (0.41-3.00); 0.82</w:t>
            </w:r>
          </w:p>
        </w:tc>
        <w:tc>
          <w:tcPr>
            <w:tcW w:w="836" w:type="pct"/>
            <w:vAlign w:val="center"/>
          </w:tcPr>
          <w:p w14:paraId="3E29DAD4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 (0.74-5.98); 0.16</w:t>
            </w:r>
          </w:p>
        </w:tc>
        <w:tc>
          <w:tcPr>
            <w:tcW w:w="951" w:type="pct"/>
            <w:vAlign w:val="center"/>
          </w:tcPr>
          <w:p w14:paraId="3E29DAD5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1.28 (0.48-3.39); 0.61</w:t>
            </w:r>
          </w:p>
        </w:tc>
        <w:tc>
          <w:tcPr>
            <w:tcW w:w="857" w:type="pct"/>
            <w:vAlign w:val="center"/>
          </w:tcPr>
          <w:p w14:paraId="3E29DAD6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52 (0.17-1.54); 0.24</w:t>
            </w:r>
          </w:p>
        </w:tc>
      </w:tr>
      <w:tr w:rsidR="00A45C60" w14:paraId="3E29DADE" w14:textId="77777777" w:rsidTr="00420F65">
        <w:trPr>
          <w:trHeight w:val="350"/>
        </w:trPr>
        <w:tc>
          <w:tcPr>
            <w:tcW w:w="670" w:type="pct"/>
            <w:vAlign w:val="center"/>
          </w:tcPr>
          <w:p w14:paraId="3E29DAD8" w14:textId="77777777" w:rsidR="00A45C60" w:rsidRDefault="00000000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g allergy</w:t>
            </w:r>
          </w:p>
        </w:tc>
        <w:tc>
          <w:tcPr>
            <w:tcW w:w="856" w:type="pct"/>
            <w:vAlign w:val="center"/>
          </w:tcPr>
          <w:p w14:paraId="3E29DAD9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816 (0.30-2.08); 0.67</w:t>
            </w:r>
          </w:p>
        </w:tc>
        <w:tc>
          <w:tcPr>
            <w:tcW w:w="830" w:type="pct"/>
            <w:vAlign w:val="center"/>
          </w:tcPr>
          <w:p w14:paraId="3E29DADA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61-1.75); 0.51</w:t>
            </w:r>
          </w:p>
        </w:tc>
        <w:tc>
          <w:tcPr>
            <w:tcW w:w="836" w:type="pct"/>
            <w:vAlign w:val="center"/>
          </w:tcPr>
          <w:p w14:paraId="3E29DADB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99 (0.39-2.38); 0.98</w:t>
            </w:r>
          </w:p>
        </w:tc>
        <w:tc>
          <w:tcPr>
            <w:tcW w:w="951" w:type="pct"/>
            <w:vAlign w:val="center"/>
          </w:tcPr>
          <w:p w14:paraId="3E29DADC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44 (0.18-1.02); 0.06</w:t>
            </w:r>
          </w:p>
        </w:tc>
        <w:tc>
          <w:tcPr>
            <w:tcW w:w="857" w:type="pct"/>
            <w:vAlign w:val="center"/>
          </w:tcPr>
          <w:p w14:paraId="3E29DADD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(0.38-2.54); 0.99</w:t>
            </w:r>
          </w:p>
        </w:tc>
      </w:tr>
      <w:tr w:rsidR="00A45C60" w14:paraId="3E29DAE5" w14:textId="77777777" w:rsidTr="00420F65">
        <w:trPr>
          <w:trHeight w:val="252"/>
        </w:trPr>
        <w:tc>
          <w:tcPr>
            <w:tcW w:w="670" w:type="pct"/>
            <w:vAlign w:val="center"/>
          </w:tcPr>
          <w:p w14:paraId="3E29DADF" w14:textId="77777777" w:rsidR="00A45C60" w:rsidRDefault="00000000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arental asthma/ allergy</w:t>
            </w:r>
          </w:p>
        </w:tc>
        <w:tc>
          <w:tcPr>
            <w:tcW w:w="856" w:type="pct"/>
            <w:vAlign w:val="center"/>
          </w:tcPr>
          <w:p w14:paraId="3E29DAE0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0.68 (0.36-1.29); 0.24</w:t>
            </w:r>
          </w:p>
        </w:tc>
        <w:tc>
          <w:tcPr>
            <w:tcW w:w="830" w:type="pct"/>
            <w:vAlign w:val="center"/>
          </w:tcPr>
          <w:p w14:paraId="3E29DAE1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61-1.75); 0.88</w:t>
            </w:r>
          </w:p>
        </w:tc>
        <w:tc>
          <w:tcPr>
            <w:tcW w:w="836" w:type="pct"/>
            <w:vAlign w:val="center"/>
          </w:tcPr>
          <w:p w14:paraId="3E29DAE2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39-1.29); 0.26</w:t>
            </w:r>
          </w:p>
        </w:tc>
        <w:tc>
          <w:tcPr>
            <w:tcW w:w="951" w:type="pct"/>
            <w:vAlign w:val="center"/>
          </w:tcPr>
          <w:p w14:paraId="3E29DAE3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1.48 (0.91-2.41); 0.11</w:t>
            </w:r>
          </w:p>
        </w:tc>
        <w:tc>
          <w:tcPr>
            <w:tcW w:w="857" w:type="pct"/>
            <w:vAlign w:val="center"/>
          </w:tcPr>
          <w:p w14:paraId="3E29DAE4" w14:textId="77777777" w:rsidR="00A45C60" w:rsidRDefault="00000000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0.94 (0.50-1.72); 0.82</w:t>
            </w:r>
          </w:p>
        </w:tc>
      </w:tr>
      <w:tr w:rsidR="00527711" w14:paraId="1315978A" w14:textId="77777777" w:rsidTr="00420F65">
        <w:trPr>
          <w:trHeight w:val="252"/>
        </w:trPr>
        <w:tc>
          <w:tcPr>
            <w:tcW w:w="670" w:type="pct"/>
            <w:vAlign w:val="center"/>
          </w:tcPr>
          <w:p w14:paraId="284DD753" w14:textId="2A066E9F" w:rsidR="00527711" w:rsidRDefault="00527711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oking </w:t>
            </w:r>
            <w:r w:rsidR="00874062">
              <w:rPr>
                <w:rFonts w:ascii="Times New Roman" w:hAnsi="Times New Roman" w:cs="Times New Roman"/>
              </w:rPr>
              <w:t xml:space="preserve">last </w:t>
            </w:r>
            <w:r w:rsidR="00386E08">
              <w:rPr>
                <w:rFonts w:ascii="Times New Roman" w:hAnsi="Times New Roman" w:cs="Times New Roman"/>
              </w:rPr>
              <w:t>one</w:t>
            </w:r>
            <w:r w:rsidR="00874062">
              <w:rPr>
                <w:rFonts w:ascii="Times New Roman" w:hAnsi="Times New Roman" w:cs="Times New Roman"/>
              </w:rPr>
              <w:t xml:space="preserve"> month</w:t>
            </w:r>
          </w:p>
        </w:tc>
        <w:tc>
          <w:tcPr>
            <w:tcW w:w="856" w:type="pct"/>
            <w:vAlign w:val="center"/>
          </w:tcPr>
          <w:p w14:paraId="4D4A430C" w14:textId="296D343D" w:rsidR="00527711" w:rsidRDefault="008740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 (</w:t>
            </w:r>
            <w:r w:rsidR="00395A52">
              <w:rPr>
                <w:rFonts w:ascii="Times New Roman" w:hAnsi="Times New Roman" w:cs="Times New Roman"/>
              </w:rPr>
              <w:t>1.02-27.42); 0.08</w:t>
            </w:r>
          </w:p>
        </w:tc>
        <w:tc>
          <w:tcPr>
            <w:tcW w:w="830" w:type="pct"/>
            <w:vAlign w:val="center"/>
          </w:tcPr>
          <w:p w14:paraId="13B36430" w14:textId="484CE1ED" w:rsidR="005F7C12" w:rsidRPr="005F7C12" w:rsidRDefault="005F7C12" w:rsidP="005F7C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F7C12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3</w:t>
            </w:r>
            <w:r w:rsidRPr="005F7C1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F7C12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>-</w:t>
            </w:r>
            <w:r w:rsidRPr="005F7C12">
              <w:rPr>
                <w:rFonts w:ascii="Times New Roman" w:hAnsi="Times New Roman" w:cs="Times New Roman"/>
              </w:rPr>
              <w:t>9.99</w:t>
            </w:r>
            <w:r>
              <w:rPr>
                <w:rFonts w:ascii="Times New Roman" w:hAnsi="Times New Roman" w:cs="Times New Roman"/>
              </w:rPr>
              <w:t>); 0.03</w:t>
            </w:r>
          </w:p>
          <w:p w14:paraId="34FB1088" w14:textId="77777777" w:rsidR="00527711" w:rsidRDefault="005277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vAlign w:val="center"/>
          </w:tcPr>
          <w:p w14:paraId="7BCD9EC4" w14:textId="2D64D3BB" w:rsidR="00B0110E" w:rsidRPr="00B0110E" w:rsidRDefault="00B0110E" w:rsidP="00B0110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0110E">
              <w:rPr>
                <w:rFonts w:ascii="Times New Roman" w:hAnsi="Times New Roman" w:cs="Times New Roman"/>
              </w:rPr>
              <w:t xml:space="preserve"> 1.38 </w:t>
            </w:r>
            <w:r>
              <w:rPr>
                <w:rFonts w:ascii="Times New Roman" w:hAnsi="Times New Roman" w:cs="Times New Roman"/>
              </w:rPr>
              <w:t>(</w:t>
            </w:r>
            <w:r w:rsidRPr="00B0110E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-</w:t>
            </w:r>
            <w:r w:rsidRPr="00B0110E">
              <w:rPr>
                <w:rFonts w:ascii="Times New Roman" w:hAnsi="Times New Roman" w:cs="Times New Roman"/>
              </w:rPr>
              <w:t>4.61</w:t>
            </w:r>
            <w:r>
              <w:rPr>
                <w:rFonts w:ascii="Times New Roman" w:hAnsi="Times New Roman" w:cs="Times New Roman"/>
              </w:rPr>
              <w:t>)</w:t>
            </w:r>
            <w:r w:rsidR="00E82B2C">
              <w:rPr>
                <w:rFonts w:ascii="Times New Roman" w:hAnsi="Times New Roman" w:cs="Times New Roman"/>
              </w:rPr>
              <w:t>; 0.56</w:t>
            </w:r>
          </w:p>
          <w:p w14:paraId="1EB5FDD6" w14:textId="77777777" w:rsidR="00527711" w:rsidRDefault="005277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1" w:type="pct"/>
            <w:vAlign w:val="center"/>
          </w:tcPr>
          <w:p w14:paraId="63111737" w14:textId="1DAA65C0" w:rsidR="002B3D0B" w:rsidRPr="002B3D0B" w:rsidRDefault="002B3D0B" w:rsidP="002B3D0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D0B">
              <w:rPr>
                <w:rFonts w:ascii="Times New Roman" w:hAnsi="Times New Roman" w:cs="Times New Roman"/>
                <w:color w:val="000000"/>
              </w:rPr>
              <w:t xml:space="preserve"> 1.6</w:t>
            </w:r>
            <w:r>
              <w:rPr>
                <w:rFonts w:ascii="Times New Roman" w:hAnsi="Times New Roman" w:cs="Times New Roman"/>
                <w:color w:val="000000"/>
              </w:rPr>
              <w:t>8 (</w:t>
            </w:r>
            <w:r w:rsidRPr="002B3D0B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B3D0B">
              <w:rPr>
                <w:rFonts w:ascii="Times New Roman" w:hAnsi="Times New Roman" w:cs="Times New Roman"/>
                <w:color w:val="000000"/>
              </w:rPr>
              <w:t>4.3</w:t>
            </w:r>
            <w:r>
              <w:rPr>
                <w:rFonts w:ascii="Times New Roman" w:hAnsi="Times New Roman" w:cs="Times New Roman"/>
                <w:color w:val="000000"/>
              </w:rPr>
              <w:t>4); 0.25</w:t>
            </w:r>
          </w:p>
          <w:p w14:paraId="46D7B8B5" w14:textId="77777777" w:rsidR="00527711" w:rsidRDefault="0052771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7" w:type="pct"/>
            <w:vAlign w:val="center"/>
          </w:tcPr>
          <w:p w14:paraId="05152A4A" w14:textId="09094503" w:rsidR="00B20EC8" w:rsidRPr="00B20EC8" w:rsidRDefault="00B20EC8" w:rsidP="00B20EC8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0EC8">
              <w:rPr>
                <w:rFonts w:ascii="Times New Roman" w:hAnsi="Times New Roman" w:cs="Times New Roman"/>
                <w:color w:val="000000"/>
              </w:rPr>
              <w:t xml:space="preserve"> 1.14</w:t>
            </w:r>
            <w:r w:rsidR="005314BE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B20EC8">
              <w:rPr>
                <w:rFonts w:ascii="Times New Roman" w:hAnsi="Times New Roman" w:cs="Times New Roman"/>
                <w:color w:val="000000"/>
              </w:rPr>
              <w:t>0.24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20EC8">
              <w:rPr>
                <w:rFonts w:ascii="Times New Roman" w:hAnsi="Times New Roman" w:cs="Times New Roman"/>
                <w:color w:val="000000"/>
              </w:rPr>
              <w:t>5.65</w:t>
            </w:r>
            <w:r w:rsidR="005314BE">
              <w:rPr>
                <w:rFonts w:ascii="Times New Roman" w:hAnsi="Times New Roman" w:cs="Times New Roman"/>
                <w:color w:val="000000"/>
              </w:rPr>
              <w:t xml:space="preserve">); </w:t>
            </w:r>
            <w:r w:rsidR="008A6A47">
              <w:rPr>
                <w:rFonts w:ascii="Times New Roman" w:hAnsi="Times New Roman" w:cs="Times New Roman"/>
                <w:color w:val="000000"/>
              </w:rPr>
              <w:t>0.86</w:t>
            </w:r>
          </w:p>
          <w:p w14:paraId="5CD5D9E9" w14:textId="77777777" w:rsidR="00527711" w:rsidRDefault="00527711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E29DAE6" w14:textId="77777777" w:rsidR="00A45C60" w:rsidRDefault="00A45C60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sectPr w:rsidR="00A45C60">
      <w:foot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89B0D" w14:textId="77777777" w:rsidR="00B37BB3" w:rsidRDefault="00B37BB3">
      <w:pPr>
        <w:spacing w:line="240" w:lineRule="auto"/>
      </w:pPr>
      <w:r>
        <w:separator/>
      </w:r>
    </w:p>
  </w:endnote>
  <w:endnote w:type="continuationSeparator" w:id="0">
    <w:p w14:paraId="6C26A3E9" w14:textId="77777777" w:rsidR="00B37BB3" w:rsidRDefault="00B37B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Siyam Rupali"/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Siyam Rupali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379199"/>
    </w:sdtPr>
    <w:sdtContent>
      <w:p w14:paraId="3E29DAEB" w14:textId="77777777" w:rsidR="00A45C6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29DAEC" w14:textId="77777777" w:rsidR="00A45C60" w:rsidRDefault="00A45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9A4FE" w14:textId="77777777" w:rsidR="00B37BB3" w:rsidRDefault="00B37BB3">
      <w:pPr>
        <w:spacing w:after="0"/>
      </w:pPr>
      <w:r>
        <w:separator/>
      </w:r>
    </w:p>
  </w:footnote>
  <w:footnote w:type="continuationSeparator" w:id="0">
    <w:p w14:paraId="2689C6D3" w14:textId="77777777" w:rsidR="00B37BB3" w:rsidRDefault="00B37BB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B35"/>
    <w:rsid w:val="00003B34"/>
    <w:rsid w:val="00003D74"/>
    <w:rsid w:val="00004CF4"/>
    <w:rsid w:val="00017392"/>
    <w:rsid w:val="00017435"/>
    <w:rsid w:val="00017700"/>
    <w:rsid w:val="0002129B"/>
    <w:rsid w:val="00025410"/>
    <w:rsid w:val="0002593A"/>
    <w:rsid w:val="0003161F"/>
    <w:rsid w:val="000406E0"/>
    <w:rsid w:val="00040BED"/>
    <w:rsid w:val="000428A0"/>
    <w:rsid w:val="00044822"/>
    <w:rsid w:val="00044BA9"/>
    <w:rsid w:val="0004562C"/>
    <w:rsid w:val="0004673F"/>
    <w:rsid w:val="00046D56"/>
    <w:rsid w:val="00055743"/>
    <w:rsid w:val="0005607D"/>
    <w:rsid w:val="000608EA"/>
    <w:rsid w:val="00060FEA"/>
    <w:rsid w:val="00063135"/>
    <w:rsid w:val="000632EB"/>
    <w:rsid w:val="000645C5"/>
    <w:rsid w:val="0006730B"/>
    <w:rsid w:val="00070966"/>
    <w:rsid w:val="0007300B"/>
    <w:rsid w:val="000761A0"/>
    <w:rsid w:val="00076EA9"/>
    <w:rsid w:val="000817E4"/>
    <w:rsid w:val="00081AD0"/>
    <w:rsid w:val="0008530C"/>
    <w:rsid w:val="00086599"/>
    <w:rsid w:val="00086911"/>
    <w:rsid w:val="00090323"/>
    <w:rsid w:val="0009645F"/>
    <w:rsid w:val="00097E02"/>
    <w:rsid w:val="000A494C"/>
    <w:rsid w:val="000B3AB7"/>
    <w:rsid w:val="000B4354"/>
    <w:rsid w:val="000B55DC"/>
    <w:rsid w:val="000B59A7"/>
    <w:rsid w:val="000B77E5"/>
    <w:rsid w:val="000B7AF9"/>
    <w:rsid w:val="000C060D"/>
    <w:rsid w:val="000C142F"/>
    <w:rsid w:val="000C17E7"/>
    <w:rsid w:val="000C3E8D"/>
    <w:rsid w:val="000C598E"/>
    <w:rsid w:val="000C6BD3"/>
    <w:rsid w:val="000C77E1"/>
    <w:rsid w:val="000D00FE"/>
    <w:rsid w:val="000D30B2"/>
    <w:rsid w:val="000D7210"/>
    <w:rsid w:val="000E2EFD"/>
    <w:rsid w:val="000E4428"/>
    <w:rsid w:val="000E7B85"/>
    <w:rsid w:val="000F122F"/>
    <w:rsid w:val="000F51D5"/>
    <w:rsid w:val="000F68B1"/>
    <w:rsid w:val="000F71D6"/>
    <w:rsid w:val="000F79CC"/>
    <w:rsid w:val="0010108C"/>
    <w:rsid w:val="001016E7"/>
    <w:rsid w:val="00101DF6"/>
    <w:rsid w:val="001036FF"/>
    <w:rsid w:val="00103D5B"/>
    <w:rsid w:val="001047C6"/>
    <w:rsid w:val="001152D5"/>
    <w:rsid w:val="00117B60"/>
    <w:rsid w:val="00117DE1"/>
    <w:rsid w:val="00121BD7"/>
    <w:rsid w:val="0012282C"/>
    <w:rsid w:val="00124C71"/>
    <w:rsid w:val="001318F2"/>
    <w:rsid w:val="00134986"/>
    <w:rsid w:val="0014213E"/>
    <w:rsid w:val="00144F77"/>
    <w:rsid w:val="00146B1D"/>
    <w:rsid w:val="0015064A"/>
    <w:rsid w:val="00157C9C"/>
    <w:rsid w:val="001750EB"/>
    <w:rsid w:val="001827AD"/>
    <w:rsid w:val="00183D4E"/>
    <w:rsid w:val="00185A80"/>
    <w:rsid w:val="00194A05"/>
    <w:rsid w:val="001969AF"/>
    <w:rsid w:val="001A19D5"/>
    <w:rsid w:val="001A2F63"/>
    <w:rsid w:val="001A553D"/>
    <w:rsid w:val="001A631D"/>
    <w:rsid w:val="001B097D"/>
    <w:rsid w:val="001B62B6"/>
    <w:rsid w:val="001C0039"/>
    <w:rsid w:val="001C0D54"/>
    <w:rsid w:val="001C1368"/>
    <w:rsid w:val="001C4230"/>
    <w:rsid w:val="001C4233"/>
    <w:rsid w:val="001C5668"/>
    <w:rsid w:val="001D415C"/>
    <w:rsid w:val="001D75C9"/>
    <w:rsid w:val="001E1281"/>
    <w:rsid w:val="001E1E8C"/>
    <w:rsid w:val="001E2DFB"/>
    <w:rsid w:val="001E5187"/>
    <w:rsid w:val="001E6756"/>
    <w:rsid w:val="001E7FC5"/>
    <w:rsid w:val="001F1041"/>
    <w:rsid w:val="001F443C"/>
    <w:rsid w:val="001F57AF"/>
    <w:rsid w:val="001F5C18"/>
    <w:rsid w:val="00201890"/>
    <w:rsid w:val="00202B64"/>
    <w:rsid w:val="00203D83"/>
    <w:rsid w:val="00205C0E"/>
    <w:rsid w:val="0020744C"/>
    <w:rsid w:val="00210584"/>
    <w:rsid w:val="00211FB5"/>
    <w:rsid w:val="00212586"/>
    <w:rsid w:val="00212A54"/>
    <w:rsid w:val="00216D5A"/>
    <w:rsid w:val="00217BDB"/>
    <w:rsid w:val="00220B92"/>
    <w:rsid w:val="00220D13"/>
    <w:rsid w:val="00227081"/>
    <w:rsid w:val="00230418"/>
    <w:rsid w:val="00230C0E"/>
    <w:rsid w:val="002323FE"/>
    <w:rsid w:val="0023253C"/>
    <w:rsid w:val="00233569"/>
    <w:rsid w:val="0023632A"/>
    <w:rsid w:val="00241F86"/>
    <w:rsid w:val="0024224A"/>
    <w:rsid w:val="00246BA4"/>
    <w:rsid w:val="002475AE"/>
    <w:rsid w:val="00250206"/>
    <w:rsid w:val="00251A7B"/>
    <w:rsid w:val="00252A38"/>
    <w:rsid w:val="00255394"/>
    <w:rsid w:val="00255722"/>
    <w:rsid w:val="00255B53"/>
    <w:rsid w:val="00256015"/>
    <w:rsid w:val="0026142D"/>
    <w:rsid w:val="00262F8F"/>
    <w:rsid w:val="002632EA"/>
    <w:rsid w:val="00263AF8"/>
    <w:rsid w:val="00264C7E"/>
    <w:rsid w:val="00270D26"/>
    <w:rsid w:val="0027380B"/>
    <w:rsid w:val="00275D8E"/>
    <w:rsid w:val="0027630D"/>
    <w:rsid w:val="002765C8"/>
    <w:rsid w:val="00280D4E"/>
    <w:rsid w:val="00282A85"/>
    <w:rsid w:val="00282E18"/>
    <w:rsid w:val="00286AA7"/>
    <w:rsid w:val="00286BF9"/>
    <w:rsid w:val="002920A8"/>
    <w:rsid w:val="002920CF"/>
    <w:rsid w:val="0029774E"/>
    <w:rsid w:val="002A08D5"/>
    <w:rsid w:val="002A2D1B"/>
    <w:rsid w:val="002A31FB"/>
    <w:rsid w:val="002A5690"/>
    <w:rsid w:val="002A62BC"/>
    <w:rsid w:val="002A6885"/>
    <w:rsid w:val="002A6C60"/>
    <w:rsid w:val="002A7A37"/>
    <w:rsid w:val="002A7DED"/>
    <w:rsid w:val="002B18EB"/>
    <w:rsid w:val="002B26CB"/>
    <w:rsid w:val="002B2B8F"/>
    <w:rsid w:val="002B3D0B"/>
    <w:rsid w:val="002B5B8D"/>
    <w:rsid w:val="002B6359"/>
    <w:rsid w:val="002B6DA1"/>
    <w:rsid w:val="002C5F43"/>
    <w:rsid w:val="002C6E79"/>
    <w:rsid w:val="002C7278"/>
    <w:rsid w:val="002C7A27"/>
    <w:rsid w:val="002D03CD"/>
    <w:rsid w:val="002D1EA4"/>
    <w:rsid w:val="002D31C4"/>
    <w:rsid w:val="002D3D60"/>
    <w:rsid w:val="002D4B05"/>
    <w:rsid w:val="002D51DE"/>
    <w:rsid w:val="002D6EBC"/>
    <w:rsid w:val="002E0E28"/>
    <w:rsid w:val="002F2747"/>
    <w:rsid w:val="002F37BF"/>
    <w:rsid w:val="002F45DF"/>
    <w:rsid w:val="002F498C"/>
    <w:rsid w:val="002F4F2A"/>
    <w:rsid w:val="002F6B26"/>
    <w:rsid w:val="00300003"/>
    <w:rsid w:val="0030028C"/>
    <w:rsid w:val="00300875"/>
    <w:rsid w:val="00301138"/>
    <w:rsid w:val="00304034"/>
    <w:rsid w:val="0030418F"/>
    <w:rsid w:val="0030492F"/>
    <w:rsid w:val="00307A2B"/>
    <w:rsid w:val="003102F4"/>
    <w:rsid w:val="00313B3C"/>
    <w:rsid w:val="00315879"/>
    <w:rsid w:val="00317A2E"/>
    <w:rsid w:val="00317D9B"/>
    <w:rsid w:val="003218E5"/>
    <w:rsid w:val="00321F3E"/>
    <w:rsid w:val="00321FBE"/>
    <w:rsid w:val="00325550"/>
    <w:rsid w:val="00326F3E"/>
    <w:rsid w:val="0032746A"/>
    <w:rsid w:val="00330301"/>
    <w:rsid w:val="00332027"/>
    <w:rsid w:val="00334A1A"/>
    <w:rsid w:val="00336594"/>
    <w:rsid w:val="00337339"/>
    <w:rsid w:val="00350F51"/>
    <w:rsid w:val="00360D4E"/>
    <w:rsid w:val="0036158D"/>
    <w:rsid w:val="003641FD"/>
    <w:rsid w:val="003651AF"/>
    <w:rsid w:val="00366CF2"/>
    <w:rsid w:val="00367B44"/>
    <w:rsid w:val="00370DBD"/>
    <w:rsid w:val="003736CF"/>
    <w:rsid w:val="00375D48"/>
    <w:rsid w:val="003765DA"/>
    <w:rsid w:val="0038066E"/>
    <w:rsid w:val="00381E6B"/>
    <w:rsid w:val="003844C8"/>
    <w:rsid w:val="00385171"/>
    <w:rsid w:val="003865A4"/>
    <w:rsid w:val="00386E08"/>
    <w:rsid w:val="00386F2B"/>
    <w:rsid w:val="00387237"/>
    <w:rsid w:val="0038790D"/>
    <w:rsid w:val="00390EA9"/>
    <w:rsid w:val="00391B60"/>
    <w:rsid w:val="0039321B"/>
    <w:rsid w:val="003932BA"/>
    <w:rsid w:val="00395181"/>
    <w:rsid w:val="00395A52"/>
    <w:rsid w:val="003A25BB"/>
    <w:rsid w:val="003A32B2"/>
    <w:rsid w:val="003A51C8"/>
    <w:rsid w:val="003A576E"/>
    <w:rsid w:val="003B2114"/>
    <w:rsid w:val="003B3892"/>
    <w:rsid w:val="003B3F4D"/>
    <w:rsid w:val="003C4EC9"/>
    <w:rsid w:val="003C60C4"/>
    <w:rsid w:val="003C7551"/>
    <w:rsid w:val="003C7D93"/>
    <w:rsid w:val="003D2C86"/>
    <w:rsid w:val="003D7255"/>
    <w:rsid w:val="003D7960"/>
    <w:rsid w:val="003E0814"/>
    <w:rsid w:val="003E2D4C"/>
    <w:rsid w:val="003E3940"/>
    <w:rsid w:val="003E4AEA"/>
    <w:rsid w:val="003E5BBE"/>
    <w:rsid w:val="003E6797"/>
    <w:rsid w:val="003E7E30"/>
    <w:rsid w:val="003F0F34"/>
    <w:rsid w:val="003F74FB"/>
    <w:rsid w:val="00402262"/>
    <w:rsid w:val="004029AB"/>
    <w:rsid w:val="0040362A"/>
    <w:rsid w:val="004048B0"/>
    <w:rsid w:val="00404EA8"/>
    <w:rsid w:val="00405894"/>
    <w:rsid w:val="004064C5"/>
    <w:rsid w:val="00413156"/>
    <w:rsid w:val="004150FD"/>
    <w:rsid w:val="004166FE"/>
    <w:rsid w:val="00417DFD"/>
    <w:rsid w:val="00420F65"/>
    <w:rsid w:val="004224CA"/>
    <w:rsid w:val="00422959"/>
    <w:rsid w:val="00424330"/>
    <w:rsid w:val="00425ADA"/>
    <w:rsid w:val="004309D1"/>
    <w:rsid w:val="00431B00"/>
    <w:rsid w:val="00431D72"/>
    <w:rsid w:val="00433ED1"/>
    <w:rsid w:val="004351BF"/>
    <w:rsid w:val="004362D1"/>
    <w:rsid w:val="00437B73"/>
    <w:rsid w:val="00440570"/>
    <w:rsid w:val="00446F8C"/>
    <w:rsid w:val="004524EA"/>
    <w:rsid w:val="0045371F"/>
    <w:rsid w:val="00454431"/>
    <w:rsid w:val="0045542B"/>
    <w:rsid w:val="00455596"/>
    <w:rsid w:val="004569AC"/>
    <w:rsid w:val="00461D92"/>
    <w:rsid w:val="00462534"/>
    <w:rsid w:val="00462D32"/>
    <w:rsid w:val="00462ECE"/>
    <w:rsid w:val="00465177"/>
    <w:rsid w:val="00467EE1"/>
    <w:rsid w:val="00476B97"/>
    <w:rsid w:val="00477898"/>
    <w:rsid w:val="004818D1"/>
    <w:rsid w:val="0048361B"/>
    <w:rsid w:val="00484545"/>
    <w:rsid w:val="00484C46"/>
    <w:rsid w:val="0048778B"/>
    <w:rsid w:val="00490B26"/>
    <w:rsid w:val="00492C85"/>
    <w:rsid w:val="00493121"/>
    <w:rsid w:val="00493BE4"/>
    <w:rsid w:val="00494BB7"/>
    <w:rsid w:val="004A16D4"/>
    <w:rsid w:val="004A196D"/>
    <w:rsid w:val="004A6AE8"/>
    <w:rsid w:val="004A6DCF"/>
    <w:rsid w:val="004A780B"/>
    <w:rsid w:val="004B0FCC"/>
    <w:rsid w:val="004B167B"/>
    <w:rsid w:val="004B44F0"/>
    <w:rsid w:val="004B4ABA"/>
    <w:rsid w:val="004B53A7"/>
    <w:rsid w:val="004C5DAB"/>
    <w:rsid w:val="004D0649"/>
    <w:rsid w:val="004D0DF4"/>
    <w:rsid w:val="004D23C9"/>
    <w:rsid w:val="004D3A8B"/>
    <w:rsid w:val="004D55B8"/>
    <w:rsid w:val="004D7131"/>
    <w:rsid w:val="004E148E"/>
    <w:rsid w:val="004E24FF"/>
    <w:rsid w:val="004E3CA1"/>
    <w:rsid w:val="004E4F89"/>
    <w:rsid w:val="004E60D2"/>
    <w:rsid w:val="004F3C28"/>
    <w:rsid w:val="004F49A5"/>
    <w:rsid w:val="00500487"/>
    <w:rsid w:val="00500C62"/>
    <w:rsid w:val="00501521"/>
    <w:rsid w:val="0050400B"/>
    <w:rsid w:val="005045B3"/>
    <w:rsid w:val="00505E83"/>
    <w:rsid w:val="0050690D"/>
    <w:rsid w:val="00506F19"/>
    <w:rsid w:val="00507BD7"/>
    <w:rsid w:val="005107E3"/>
    <w:rsid w:val="005127BD"/>
    <w:rsid w:val="0051322C"/>
    <w:rsid w:val="00520B84"/>
    <w:rsid w:val="00521360"/>
    <w:rsid w:val="00523F37"/>
    <w:rsid w:val="005244D8"/>
    <w:rsid w:val="005249FB"/>
    <w:rsid w:val="00525363"/>
    <w:rsid w:val="00526E48"/>
    <w:rsid w:val="0052765A"/>
    <w:rsid w:val="00527711"/>
    <w:rsid w:val="00527994"/>
    <w:rsid w:val="00527DD9"/>
    <w:rsid w:val="005301D0"/>
    <w:rsid w:val="00530CCE"/>
    <w:rsid w:val="005314BE"/>
    <w:rsid w:val="00532FC6"/>
    <w:rsid w:val="0053639B"/>
    <w:rsid w:val="005379DB"/>
    <w:rsid w:val="00537D52"/>
    <w:rsid w:val="005404B5"/>
    <w:rsid w:val="00542D90"/>
    <w:rsid w:val="005453DB"/>
    <w:rsid w:val="0054764F"/>
    <w:rsid w:val="00551352"/>
    <w:rsid w:val="0055271D"/>
    <w:rsid w:val="005528DD"/>
    <w:rsid w:val="00553003"/>
    <w:rsid w:val="00553324"/>
    <w:rsid w:val="00554388"/>
    <w:rsid w:val="0055466E"/>
    <w:rsid w:val="00556EC4"/>
    <w:rsid w:val="005600D2"/>
    <w:rsid w:val="00560FE3"/>
    <w:rsid w:val="0056163E"/>
    <w:rsid w:val="00563B23"/>
    <w:rsid w:val="00564C25"/>
    <w:rsid w:val="00564FFD"/>
    <w:rsid w:val="00566A13"/>
    <w:rsid w:val="00570062"/>
    <w:rsid w:val="00571848"/>
    <w:rsid w:val="00576539"/>
    <w:rsid w:val="00585117"/>
    <w:rsid w:val="00585379"/>
    <w:rsid w:val="00586AF0"/>
    <w:rsid w:val="00587DD2"/>
    <w:rsid w:val="00590851"/>
    <w:rsid w:val="00592D0C"/>
    <w:rsid w:val="00593452"/>
    <w:rsid w:val="00597747"/>
    <w:rsid w:val="0059777D"/>
    <w:rsid w:val="00597D6D"/>
    <w:rsid w:val="005A03CD"/>
    <w:rsid w:val="005A428E"/>
    <w:rsid w:val="005A4519"/>
    <w:rsid w:val="005A4639"/>
    <w:rsid w:val="005A49A8"/>
    <w:rsid w:val="005A6206"/>
    <w:rsid w:val="005A7ADD"/>
    <w:rsid w:val="005A7F2F"/>
    <w:rsid w:val="005B1284"/>
    <w:rsid w:val="005B2978"/>
    <w:rsid w:val="005B30BC"/>
    <w:rsid w:val="005B3118"/>
    <w:rsid w:val="005B3BFF"/>
    <w:rsid w:val="005B546E"/>
    <w:rsid w:val="005B5CF2"/>
    <w:rsid w:val="005C0275"/>
    <w:rsid w:val="005C02C1"/>
    <w:rsid w:val="005D194D"/>
    <w:rsid w:val="005D3208"/>
    <w:rsid w:val="005D535A"/>
    <w:rsid w:val="005D5EDC"/>
    <w:rsid w:val="005D792A"/>
    <w:rsid w:val="005E040B"/>
    <w:rsid w:val="005E2053"/>
    <w:rsid w:val="005E4BA7"/>
    <w:rsid w:val="005E5C0E"/>
    <w:rsid w:val="005E7D86"/>
    <w:rsid w:val="005E7E98"/>
    <w:rsid w:val="005F303E"/>
    <w:rsid w:val="005F7C12"/>
    <w:rsid w:val="006001D2"/>
    <w:rsid w:val="0060040E"/>
    <w:rsid w:val="00600D33"/>
    <w:rsid w:val="00605B12"/>
    <w:rsid w:val="00606695"/>
    <w:rsid w:val="00606741"/>
    <w:rsid w:val="00606DE9"/>
    <w:rsid w:val="00610784"/>
    <w:rsid w:val="00610AF9"/>
    <w:rsid w:val="00610BC5"/>
    <w:rsid w:val="00613DD1"/>
    <w:rsid w:val="00616B44"/>
    <w:rsid w:val="00617E76"/>
    <w:rsid w:val="006219C3"/>
    <w:rsid w:val="006260B5"/>
    <w:rsid w:val="006261E3"/>
    <w:rsid w:val="00626253"/>
    <w:rsid w:val="006262F8"/>
    <w:rsid w:val="00630935"/>
    <w:rsid w:val="00632620"/>
    <w:rsid w:val="00633876"/>
    <w:rsid w:val="00637149"/>
    <w:rsid w:val="00640A7F"/>
    <w:rsid w:val="006427D4"/>
    <w:rsid w:val="006437A8"/>
    <w:rsid w:val="00643B25"/>
    <w:rsid w:val="006444A4"/>
    <w:rsid w:val="006459A7"/>
    <w:rsid w:val="0064694E"/>
    <w:rsid w:val="00647057"/>
    <w:rsid w:val="00650875"/>
    <w:rsid w:val="00650CA0"/>
    <w:rsid w:val="00652807"/>
    <w:rsid w:val="006530E4"/>
    <w:rsid w:val="0065323E"/>
    <w:rsid w:val="0065503E"/>
    <w:rsid w:val="00655EE5"/>
    <w:rsid w:val="0065777C"/>
    <w:rsid w:val="00657B50"/>
    <w:rsid w:val="006631FD"/>
    <w:rsid w:val="00664D46"/>
    <w:rsid w:val="00666AAB"/>
    <w:rsid w:val="00666E59"/>
    <w:rsid w:val="00671B7D"/>
    <w:rsid w:val="0067206D"/>
    <w:rsid w:val="006730DE"/>
    <w:rsid w:val="006739F0"/>
    <w:rsid w:val="00674239"/>
    <w:rsid w:val="00680CCE"/>
    <w:rsid w:val="00687247"/>
    <w:rsid w:val="00687461"/>
    <w:rsid w:val="0068761B"/>
    <w:rsid w:val="00691959"/>
    <w:rsid w:val="006A0C3F"/>
    <w:rsid w:val="006B0E6A"/>
    <w:rsid w:val="006B1A3D"/>
    <w:rsid w:val="006B359A"/>
    <w:rsid w:val="006B4581"/>
    <w:rsid w:val="006B506B"/>
    <w:rsid w:val="006B54CD"/>
    <w:rsid w:val="006B56C4"/>
    <w:rsid w:val="006C1F84"/>
    <w:rsid w:val="006C6B42"/>
    <w:rsid w:val="006C7939"/>
    <w:rsid w:val="006D1FD0"/>
    <w:rsid w:val="006D3194"/>
    <w:rsid w:val="006D6199"/>
    <w:rsid w:val="006E14DC"/>
    <w:rsid w:val="006E28BF"/>
    <w:rsid w:val="006E316C"/>
    <w:rsid w:val="006E7BE4"/>
    <w:rsid w:val="006F06EF"/>
    <w:rsid w:val="006F2DF3"/>
    <w:rsid w:val="006F68C8"/>
    <w:rsid w:val="006F731E"/>
    <w:rsid w:val="00701116"/>
    <w:rsid w:val="00702912"/>
    <w:rsid w:val="007053BD"/>
    <w:rsid w:val="00705D3B"/>
    <w:rsid w:val="00707A11"/>
    <w:rsid w:val="00710393"/>
    <w:rsid w:val="00712F78"/>
    <w:rsid w:val="0071336E"/>
    <w:rsid w:val="00714514"/>
    <w:rsid w:val="007201E3"/>
    <w:rsid w:val="007209FC"/>
    <w:rsid w:val="007236A7"/>
    <w:rsid w:val="007251D7"/>
    <w:rsid w:val="00725E30"/>
    <w:rsid w:val="007311EB"/>
    <w:rsid w:val="0073559E"/>
    <w:rsid w:val="0074079E"/>
    <w:rsid w:val="00741052"/>
    <w:rsid w:val="00741810"/>
    <w:rsid w:val="007513E4"/>
    <w:rsid w:val="00752928"/>
    <w:rsid w:val="00753C3F"/>
    <w:rsid w:val="00755F5F"/>
    <w:rsid w:val="007602AF"/>
    <w:rsid w:val="00763700"/>
    <w:rsid w:val="00763F49"/>
    <w:rsid w:val="00766629"/>
    <w:rsid w:val="00770B03"/>
    <w:rsid w:val="007722AF"/>
    <w:rsid w:val="0077336C"/>
    <w:rsid w:val="007734DE"/>
    <w:rsid w:val="0077472A"/>
    <w:rsid w:val="00776CCD"/>
    <w:rsid w:val="00781FA5"/>
    <w:rsid w:val="0078333C"/>
    <w:rsid w:val="00785098"/>
    <w:rsid w:val="007870BB"/>
    <w:rsid w:val="00787D90"/>
    <w:rsid w:val="007901AA"/>
    <w:rsid w:val="007908AC"/>
    <w:rsid w:val="007909F6"/>
    <w:rsid w:val="0079251C"/>
    <w:rsid w:val="00793746"/>
    <w:rsid w:val="00794CB7"/>
    <w:rsid w:val="00796C7B"/>
    <w:rsid w:val="00797F2C"/>
    <w:rsid w:val="007A4805"/>
    <w:rsid w:val="007A7B16"/>
    <w:rsid w:val="007A7B67"/>
    <w:rsid w:val="007B2231"/>
    <w:rsid w:val="007B2B19"/>
    <w:rsid w:val="007B41E7"/>
    <w:rsid w:val="007B7635"/>
    <w:rsid w:val="007B7CD9"/>
    <w:rsid w:val="007C1F94"/>
    <w:rsid w:val="007C43C1"/>
    <w:rsid w:val="007C561A"/>
    <w:rsid w:val="007C6D19"/>
    <w:rsid w:val="007D1A53"/>
    <w:rsid w:val="007D3032"/>
    <w:rsid w:val="007D4BB1"/>
    <w:rsid w:val="007D56EC"/>
    <w:rsid w:val="007D7167"/>
    <w:rsid w:val="007E269C"/>
    <w:rsid w:val="007E4ABE"/>
    <w:rsid w:val="007E55C5"/>
    <w:rsid w:val="007E56DA"/>
    <w:rsid w:val="007F5E69"/>
    <w:rsid w:val="008026FA"/>
    <w:rsid w:val="0080354D"/>
    <w:rsid w:val="008045E4"/>
    <w:rsid w:val="0080483C"/>
    <w:rsid w:val="00804AC9"/>
    <w:rsid w:val="00810276"/>
    <w:rsid w:val="00810D50"/>
    <w:rsid w:val="00814195"/>
    <w:rsid w:val="00814881"/>
    <w:rsid w:val="008158A6"/>
    <w:rsid w:val="00815C2E"/>
    <w:rsid w:val="008177D0"/>
    <w:rsid w:val="0082172A"/>
    <w:rsid w:val="008227FC"/>
    <w:rsid w:val="00823B0E"/>
    <w:rsid w:val="00823F2B"/>
    <w:rsid w:val="0082583D"/>
    <w:rsid w:val="008279BB"/>
    <w:rsid w:val="00830A19"/>
    <w:rsid w:val="00830FB4"/>
    <w:rsid w:val="00833A3C"/>
    <w:rsid w:val="008369B3"/>
    <w:rsid w:val="00840B45"/>
    <w:rsid w:val="00840C53"/>
    <w:rsid w:val="00840CC9"/>
    <w:rsid w:val="00841F4A"/>
    <w:rsid w:val="0084464D"/>
    <w:rsid w:val="0084700B"/>
    <w:rsid w:val="00852197"/>
    <w:rsid w:val="00857807"/>
    <w:rsid w:val="008604B1"/>
    <w:rsid w:val="00862160"/>
    <w:rsid w:val="008627D5"/>
    <w:rsid w:val="00862B13"/>
    <w:rsid w:val="00864EA8"/>
    <w:rsid w:val="00870305"/>
    <w:rsid w:val="00874062"/>
    <w:rsid w:val="008801E2"/>
    <w:rsid w:val="00880E72"/>
    <w:rsid w:val="008810EE"/>
    <w:rsid w:val="00882095"/>
    <w:rsid w:val="00882379"/>
    <w:rsid w:val="00882AB9"/>
    <w:rsid w:val="00882EAF"/>
    <w:rsid w:val="00886426"/>
    <w:rsid w:val="00890298"/>
    <w:rsid w:val="0089154A"/>
    <w:rsid w:val="008916D7"/>
    <w:rsid w:val="0089508D"/>
    <w:rsid w:val="008966BB"/>
    <w:rsid w:val="00896AD8"/>
    <w:rsid w:val="00896CEE"/>
    <w:rsid w:val="00897AAA"/>
    <w:rsid w:val="00897B2E"/>
    <w:rsid w:val="008A0030"/>
    <w:rsid w:val="008A1DE1"/>
    <w:rsid w:val="008A2108"/>
    <w:rsid w:val="008A27CC"/>
    <w:rsid w:val="008A5286"/>
    <w:rsid w:val="008A5449"/>
    <w:rsid w:val="008A6214"/>
    <w:rsid w:val="008A6A47"/>
    <w:rsid w:val="008B0B8B"/>
    <w:rsid w:val="008B3D28"/>
    <w:rsid w:val="008B4C71"/>
    <w:rsid w:val="008B5280"/>
    <w:rsid w:val="008B67DA"/>
    <w:rsid w:val="008C0090"/>
    <w:rsid w:val="008C167E"/>
    <w:rsid w:val="008C16DB"/>
    <w:rsid w:val="008C2722"/>
    <w:rsid w:val="008C4A8A"/>
    <w:rsid w:val="008C537A"/>
    <w:rsid w:val="008D20F2"/>
    <w:rsid w:val="008D28BF"/>
    <w:rsid w:val="008D2ECF"/>
    <w:rsid w:val="008D3518"/>
    <w:rsid w:val="008D47DE"/>
    <w:rsid w:val="008D4B35"/>
    <w:rsid w:val="008D6532"/>
    <w:rsid w:val="008D76B0"/>
    <w:rsid w:val="008E2196"/>
    <w:rsid w:val="008E234E"/>
    <w:rsid w:val="008E23AB"/>
    <w:rsid w:val="008E2975"/>
    <w:rsid w:val="008E3A01"/>
    <w:rsid w:val="008F0211"/>
    <w:rsid w:val="008F2227"/>
    <w:rsid w:val="008F252E"/>
    <w:rsid w:val="008F35C9"/>
    <w:rsid w:val="008F377B"/>
    <w:rsid w:val="008F4972"/>
    <w:rsid w:val="008F4CF2"/>
    <w:rsid w:val="008F58FC"/>
    <w:rsid w:val="008F6F1E"/>
    <w:rsid w:val="00900AAB"/>
    <w:rsid w:val="00902589"/>
    <w:rsid w:val="009043C0"/>
    <w:rsid w:val="0090567A"/>
    <w:rsid w:val="00905C50"/>
    <w:rsid w:val="0091152E"/>
    <w:rsid w:val="009124A7"/>
    <w:rsid w:val="0091285B"/>
    <w:rsid w:val="00913084"/>
    <w:rsid w:val="00913F5C"/>
    <w:rsid w:val="009165F8"/>
    <w:rsid w:val="00920FEE"/>
    <w:rsid w:val="00921682"/>
    <w:rsid w:val="009236D0"/>
    <w:rsid w:val="00924292"/>
    <w:rsid w:val="00926D34"/>
    <w:rsid w:val="00932BAD"/>
    <w:rsid w:val="00933FB7"/>
    <w:rsid w:val="009352DA"/>
    <w:rsid w:val="009361EA"/>
    <w:rsid w:val="00937C61"/>
    <w:rsid w:val="0094077C"/>
    <w:rsid w:val="009436A2"/>
    <w:rsid w:val="009440A3"/>
    <w:rsid w:val="00946EA7"/>
    <w:rsid w:val="009510C9"/>
    <w:rsid w:val="00952157"/>
    <w:rsid w:val="00952362"/>
    <w:rsid w:val="00953ACD"/>
    <w:rsid w:val="00954189"/>
    <w:rsid w:val="00956346"/>
    <w:rsid w:val="00957750"/>
    <w:rsid w:val="009613C8"/>
    <w:rsid w:val="00961C90"/>
    <w:rsid w:val="009654D9"/>
    <w:rsid w:val="009669B7"/>
    <w:rsid w:val="00966F5F"/>
    <w:rsid w:val="00966F89"/>
    <w:rsid w:val="009713C1"/>
    <w:rsid w:val="0097480A"/>
    <w:rsid w:val="00974AF0"/>
    <w:rsid w:val="00975310"/>
    <w:rsid w:val="0097552F"/>
    <w:rsid w:val="009760D2"/>
    <w:rsid w:val="00977767"/>
    <w:rsid w:val="00977E1F"/>
    <w:rsid w:val="00987107"/>
    <w:rsid w:val="00993625"/>
    <w:rsid w:val="009A1DBA"/>
    <w:rsid w:val="009A1FFB"/>
    <w:rsid w:val="009A3A14"/>
    <w:rsid w:val="009A5141"/>
    <w:rsid w:val="009B15EE"/>
    <w:rsid w:val="009B2A13"/>
    <w:rsid w:val="009B40D1"/>
    <w:rsid w:val="009B59F0"/>
    <w:rsid w:val="009B71F7"/>
    <w:rsid w:val="009B78BD"/>
    <w:rsid w:val="009C310D"/>
    <w:rsid w:val="009C41A4"/>
    <w:rsid w:val="009C7DDF"/>
    <w:rsid w:val="009D039A"/>
    <w:rsid w:val="009D2DF6"/>
    <w:rsid w:val="009D46ED"/>
    <w:rsid w:val="009D556E"/>
    <w:rsid w:val="009D6389"/>
    <w:rsid w:val="009D66A5"/>
    <w:rsid w:val="009E129D"/>
    <w:rsid w:val="009E2099"/>
    <w:rsid w:val="009E56DC"/>
    <w:rsid w:val="009E7750"/>
    <w:rsid w:val="009F0E93"/>
    <w:rsid w:val="009F1297"/>
    <w:rsid w:val="009F257E"/>
    <w:rsid w:val="009F2D04"/>
    <w:rsid w:val="009F3422"/>
    <w:rsid w:val="009F4366"/>
    <w:rsid w:val="009F43D9"/>
    <w:rsid w:val="009F627D"/>
    <w:rsid w:val="009F67C5"/>
    <w:rsid w:val="00A01CE3"/>
    <w:rsid w:val="00A01D5A"/>
    <w:rsid w:val="00A02453"/>
    <w:rsid w:val="00A06D97"/>
    <w:rsid w:val="00A07533"/>
    <w:rsid w:val="00A11204"/>
    <w:rsid w:val="00A120ED"/>
    <w:rsid w:val="00A121E6"/>
    <w:rsid w:val="00A126D9"/>
    <w:rsid w:val="00A21434"/>
    <w:rsid w:val="00A224D0"/>
    <w:rsid w:val="00A23EF2"/>
    <w:rsid w:val="00A2533D"/>
    <w:rsid w:val="00A315AE"/>
    <w:rsid w:val="00A33B09"/>
    <w:rsid w:val="00A342B1"/>
    <w:rsid w:val="00A34A22"/>
    <w:rsid w:val="00A366E8"/>
    <w:rsid w:val="00A37679"/>
    <w:rsid w:val="00A45C60"/>
    <w:rsid w:val="00A46DC5"/>
    <w:rsid w:val="00A46F6C"/>
    <w:rsid w:val="00A5164A"/>
    <w:rsid w:val="00A51FD2"/>
    <w:rsid w:val="00A5318D"/>
    <w:rsid w:val="00A535A8"/>
    <w:rsid w:val="00A55923"/>
    <w:rsid w:val="00A56019"/>
    <w:rsid w:val="00A61BCD"/>
    <w:rsid w:val="00A62E00"/>
    <w:rsid w:val="00A62F66"/>
    <w:rsid w:val="00A643B5"/>
    <w:rsid w:val="00A7019D"/>
    <w:rsid w:val="00A71390"/>
    <w:rsid w:val="00A71D8A"/>
    <w:rsid w:val="00A72423"/>
    <w:rsid w:val="00A732C8"/>
    <w:rsid w:val="00A7366F"/>
    <w:rsid w:val="00A749F4"/>
    <w:rsid w:val="00A76203"/>
    <w:rsid w:val="00A773BC"/>
    <w:rsid w:val="00A8097D"/>
    <w:rsid w:val="00A82443"/>
    <w:rsid w:val="00A82803"/>
    <w:rsid w:val="00A83EEF"/>
    <w:rsid w:val="00A8556F"/>
    <w:rsid w:val="00A85A44"/>
    <w:rsid w:val="00A872FA"/>
    <w:rsid w:val="00A92447"/>
    <w:rsid w:val="00A925E4"/>
    <w:rsid w:val="00A94AC2"/>
    <w:rsid w:val="00A95402"/>
    <w:rsid w:val="00AA0C8F"/>
    <w:rsid w:val="00AA150C"/>
    <w:rsid w:val="00AA2599"/>
    <w:rsid w:val="00AA2D26"/>
    <w:rsid w:val="00AA40A4"/>
    <w:rsid w:val="00AA7748"/>
    <w:rsid w:val="00AA7880"/>
    <w:rsid w:val="00AC3196"/>
    <w:rsid w:val="00AC6441"/>
    <w:rsid w:val="00AC6674"/>
    <w:rsid w:val="00AC782F"/>
    <w:rsid w:val="00AC7D39"/>
    <w:rsid w:val="00AD42A4"/>
    <w:rsid w:val="00AD5291"/>
    <w:rsid w:val="00AD5A13"/>
    <w:rsid w:val="00AD663B"/>
    <w:rsid w:val="00AD6BE5"/>
    <w:rsid w:val="00AD7716"/>
    <w:rsid w:val="00AD7A55"/>
    <w:rsid w:val="00AE47F5"/>
    <w:rsid w:val="00AE549D"/>
    <w:rsid w:val="00AE71C1"/>
    <w:rsid w:val="00AF026C"/>
    <w:rsid w:val="00AF0C70"/>
    <w:rsid w:val="00AF1D38"/>
    <w:rsid w:val="00AF5EEF"/>
    <w:rsid w:val="00AF6774"/>
    <w:rsid w:val="00AF79CE"/>
    <w:rsid w:val="00B0110E"/>
    <w:rsid w:val="00B01325"/>
    <w:rsid w:val="00B0366E"/>
    <w:rsid w:val="00B05939"/>
    <w:rsid w:val="00B0636D"/>
    <w:rsid w:val="00B0653B"/>
    <w:rsid w:val="00B06B74"/>
    <w:rsid w:val="00B07CDA"/>
    <w:rsid w:val="00B13014"/>
    <w:rsid w:val="00B1341A"/>
    <w:rsid w:val="00B14E72"/>
    <w:rsid w:val="00B1649A"/>
    <w:rsid w:val="00B17BFB"/>
    <w:rsid w:val="00B208EE"/>
    <w:rsid w:val="00B20EC8"/>
    <w:rsid w:val="00B21477"/>
    <w:rsid w:val="00B23FA0"/>
    <w:rsid w:val="00B26A47"/>
    <w:rsid w:val="00B27A11"/>
    <w:rsid w:val="00B33A62"/>
    <w:rsid w:val="00B35C58"/>
    <w:rsid w:val="00B37210"/>
    <w:rsid w:val="00B37409"/>
    <w:rsid w:val="00B375E5"/>
    <w:rsid w:val="00B37BB3"/>
    <w:rsid w:val="00B414D4"/>
    <w:rsid w:val="00B43A29"/>
    <w:rsid w:val="00B44EE3"/>
    <w:rsid w:val="00B45EF5"/>
    <w:rsid w:val="00B5248B"/>
    <w:rsid w:val="00B575CE"/>
    <w:rsid w:val="00B57C9F"/>
    <w:rsid w:val="00B60261"/>
    <w:rsid w:val="00B603B1"/>
    <w:rsid w:val="00B60D4F"/>
    <w:rsid w:val="00B6545C"/>
    <w:rsid w:val="00B6709E"/>
    <w:rsid w:val="00B677CE"/>
    <w:rsid w:val="00B67BF3"/>
    <w:rsid w:val="00B7148A"/>
    <w:rsid w:val="00B71F8C"/>
    <w:rsid w:val="00B72C4D"/>
    <w:rsid w:val="00B76FE8"/>
    <w:rsid w:val="00B77D9D"/>
    <w:rsid w:val="00B81325"/>
    <w:rsid w:val="00B81621"/>
    <w:rsid w:val="00B81E27"/>
    <w:rsid w:val="00B82187"/>
    <w:rsid w:val="00B821DF"/>
    <w:rsid w:val="00B96571"/>
    <w:rsid w:val="00B97317"/>
    <w:rsid w:val="00BA343E"/>
    <w:rsid w:val="00BA3BAD"/>
    <w:rsid w:val="00BA3BDC"/>
    <w:rsid w:val="00BA6831"/>
    <w:rsid w:val="00BA701D"/>
    <w:rsid w:val="00BB12BB"/>
    <w:rsid w:val="00BB151E"/>
    <w:rsid w:val="00BB3701"/>
    <w:rsid w:val="00BB3F41"/>
    <w:rsid w:val="00BB4FE9"/>
    <w:rsid w:val="00BB707A"/>
    <w:rsid w:val="00BC16F9"/>
    <w:rsid w:val="00BC2B3D"/>
    <w:rsid w:val="00BC499C"/>
    <w:rsid w:val="00BC5184"/>
    <w:rsid w:val="00BC7313"/>
    <w:rsid w:val="00BD1044"/>
    <w:rsid w:val="00BD16EA"/>
    <w:rsid w:val="00BD6723"/>
    <w:rsid w:val="00BD7C5A"/>
    <w:rsid w:val="00BE0BA2"/>
    <w:rsid w:val="00BE15ED"/>
    <w:rsid w:val="00BE4B42"/>
    <w:rsid w:val="00BE6AA7"/>
    <w:rsid w:val="00BE7CE2"/>
    <w:rsid w:val="00BF02AD"/>
    <w:rsid w:val="00BF0B04"/>
    <w:rsid w:val="00BF24D2"/>
    <w:rsid w:val="00BF34C6"/>
    <w:rsid w:val="00BF58BD"/>
    <w:rsid w:val="00BF7820"/>
    <w:rsid w:val="00C00DF6"/>
    <w:rsid w:val="00C0277A"/>
    <w:rsid w:val="00C07273"/>
    <w:rsid w:val="00C10C45"/>
    <w:rsid w:val="00C11961"/>
    <w:rsid w:val="00C12A7A"/>
    <w:rsid w:val="00C13960"/>
    <w:rsid w:val="00C20CA8"/>
    <w:rsid w:val="00C21F01"/>
    <w:rsid w:val="00C22003"/>
    <w:rsid w:val="00C24B98"/>
    <w:rsid w:val="00C254D5"/>
    <w:rsid w:val="00C25F19"/>
    <w:rsid w:val="00C26C16"/>
    <w:rsid w:val="00C307B0"/>
    <w:rsid w:val="00C31AD7"/>
    <w:rsid w:val="00C33FA7"/>
    <w:rsid w:val="00C37443"/>
    <w:rsid w:val="00C43DBE"/>
    <w:rsid w:val="00C44163"/>
    <w:rsid w:val="00C44D31"/>
    <w:rsid w:val="00C45E9A"/>
    <w:rsid w:val="00C45FA9"/>
    <w:rsid w:val="00C4605A"/>
    <w:rsid w:val="00C47134"/>
    <w:rsid w:val="00C47394"/>
    <w:rsid w:val="00C478B0"/>
    <w:rsid w:val="00C50479"/>
    <w:rsid w:val="00C5222D"/>
    <w:rsid w:val="00C56389"/>
    <w:rsid w:val="00C61929"/>
    <w:rsid w:val="00C64B68"/>
    <w:rsid w:val="00C657CC"/>
    <w:rsid w:val="00C658B6"/>
    <w:rsid w:val="00C6703B"/>
    <w:rsid w:val="00C71635"/>
    <w:rsid w:val="00C72558"/>
    <w:rsid w:val="00C7334B"/>
    <w:rsid w:val="00C74469"/>
    <w:rsid w:val="00C74CEC"/>
    <w:rsid w:val="00C76822"/>
    <w:rsid w:val="00C836F4"/>
    <w:rsid w:val="00C83B55"/>
    <w:rsid w:val="00C857D1"/>
    <w:rsid w:val="00C865F0"/>
    <w:rsid w:val="00C868A4"/>
    <w:rsid w:val="00C872F6"/>
    <w:rsid w:val="00C87C7B"/>
    <w:rsid w:val="00C901EB"/>
    <w:rsid w:val="00C9331F"/>
    <w:rsid w:val="00C938A0"/>
    <w:rsid w:val="00C94865"/>
    <w:rsid w:val="00C9746B"/>
    <w:rsid w:val="00CA0859"/>
    <w:rsid w:val="00CA114C"/>
    <w:rsid w:val="00CA1E3D"/>
    <w:rsid w:val="00CA392D"/>
    <w:rsid w:val="00CA41E8"/>
    <w:rsid w:val="00CA44CC"/>
    <w:rsid w:val="00CA5895"/>
    <w:rsid w:val="00CB3DFB"/>
    <w:rsid w:val="00CB512B"/>
    <w:rsid w:val="00CB67E1"/>
    <w:rsid w:val="00CC0FCF"/>
    <w:rsid w:val="00CC4CB7"/>
    <w:rsid w:val="00CC4D35"/>
    <w:rsid w:val="00CC5A76"/>
    <w:rsid w:val="00CC6477"/>
    <w:rsid w:val="00CD0FD2"/>
    <w:rsid w:val="00CD1E17"/>
    <w:rsid w:val="00CD2CD4"/>
    <w:rsid w:val="00CD2FC6"/>
    <w:rsid w:val="00CD4635"/>
    <w:rsid w:val="00CD5AB1"/>
    <w:rsid w:val="00CF0C94"/>
    <w:rsid w:val="00CF0E7D"/>
    <w:rsid w:val="00CF2947"/>
    <w:rsid w:val="00CF3091"/>
    <w:rsid w:val="00CF3840"/>
    <w:rsid w:val="00CF3DF7"/>
    <w:rsid w:val="00CF420A"/>
    <w:rsid w:val="00CF57E0"/>
    <w:rsid w:val="00CF5A02"/>
    <w:rsid w:val="00CF5A9E"/>
    <w:rsid w:val="00CF720D"/>
    <w:rsid w:val="00D00293"/>
    <w:rsid w:val="00D0315A"/>
    <w:rsid w:val="00D07AA8"/>
    <w:rsid w:val="00D07ACD"/>
    <w:rsid w:val="00D10EC0"/>
    <w:rsid w:val="00D124FE"/>
    <w:rsid w:val="00D12533"/>
    <w:rsid w:val="00D165D3"/>
    <w:rsid w:val="00D1670D"/>
    <w:rsid w:val="00D16869"/>
    <w:rsid w:val="00D16884"/>
    <w:rsid w:val="00D16C46"/>
    <w:rsid w:val="00D202E8"/>
    <w:rsid w:val="00D21D46"/>
    <w:rsid w:val="00D23AC7"/>
    <w:rsid w:val="00D27EB8"/>
    <w:rsid w:val="00D33774"/>
    <w:rsid w:val="00D35A59"/>
    <w:rsid w:val="00D36179"/>
    <w:rsid w:val="00D4555E"/>
    <w:rsid w:val="00D45EF9"/>
    <w:rsid w:val="00D50482"/>
    <w:rsid w:val="00D51B3A"/>
    <w:rsid w:val="00D51D52"/>
    <w:rsid w:val="00D52832"/>
    <w:rsid w:val="00D53343"/>
    <w:rsid w:val="00D54340"/>
    <w:rsid w:val="00D626AB"/>
    <w:rsid w:val="00D631BD"/>
    <w:rsid w:val="00D637A5"/>
    <w:rsid w:val="00D64F18"/>
    <w:rsid w:val="00D665A2"/>
    <w:rsid w:val="00D7072D"/>
    <w:rsid w:val="00D72D82"/>
    <w:rsid w:val="00D77571"/>
    <w:rsid w:val="00D83228"/>
    <w:rsid w:val="00D83E42"/>
    <w:rsid w:val="00D86A98"/>
    <w:rsid w:val="00D87EC2"/>
    <w:rsid w:val="00D9041A"/>
    <w:rsid w:val="00D959C3"/>
    <w:rsid w:val="00DA6448"/>
    <w:rsid w:val="00DA6775"/>
    <w:rsid w:val="00DB3C40"/>
    <w:rsid w:val="00DB6481"/>
    <w:rsid w:val="00DC01CE"/>
    <w:rsid w:val="00DC2211"/>
    <w:rsid w:val="00DC48B8"/>
    <w:rsid w:val="00DD0810"/>
    <w:rsid w:val="00DD283D"/>
    <w:rsid w:val="00DD40E3"/>
    <w:rsid w:val="00DD426D"/>
    <w:rsid w:val="00DD59F8"/>
    <w:rsid w:val="00DD7E42"/>
    <w:rsid w:val="00DE0E21"/>
    <w:rsid w:val="00DE132A"/>
    <w:rsid w:val="00DE57FC"/>
    <w:rsid w:val="00DF148D"/>
    <w:rsid w:val="00DF39B2"/>
    <w:rsid w:val="00DF4FB7"/>
    <w:rsid w:val="00DF4FD3"/>
    <w:rsid w:val="00DF5233"/>
    <w:rsid w:val="00DF729E"/>
    <w:rsid w:val="00DF73DE"/>
    <w:rsid w:val="00E00A15"/>
    <w:rsid w:val="00E00D28"/>
    <w:rsid w:val="00E077B3"/>
    <w:rsid w:val="00E07D6D"/>
    <w:rsid w:val="00E1185D"/>
    <w:rsid w:val="00E120CF"/>
    <w:rsid w:val="00E12A3C"/>
    <w:rsid w:val="00E132B5"/>
    <w:rsid w:val="00E1387B"/>
    <w:rsid w:val="00E169EE"/>
    <w:rsid w:val="00E1753C"/>
    <w:rsid w:val="00E17929"/>
    <w:rsid w:val="00E17A1F"/>
    <w:rsid w:val="00E17B0A"/>
    <w:rsid w:val="00E25DCC"/>
    <w:rsid w:val="00E26704"/>
    <w:rsid w:val="00E31130"/>
    <w:rsid w:val="00E31BAE"/>
    <w:rsid w:val="00E32B7F"/>
    <w:rsid w:val="00E32FC0"/>
    <w:rsid w:val="00E330EE"/>
    <w:rsid w:val="00E348F4"/>
    <w:rsid w:val="00E35420"/>
    <w:rsid w:val="00E35F84"/>
    <w:rsid w:val="00E37D23"/>
    <w:rsid w:val="00E4359A"/>
    <w:rsid w:val="00E443DA"/>
    <w:rsid w:val="00E44740"/>
    <w:rsid w:val="00E452D3"/>
    <w:rsid w:val="00E45E53"/>
    <w:rsid w:val="00E47E25"/>
    <w:rsid w:val="00E53A82"/>
    <w:rsid w:val="00E53FFC"/>
    <w:rsid w:val="00E55C6A"/>
    <w:rsid w:val="00E563A2"/>
    <w:rsid w:val="00E5753B"/>
    <w:rsid w:val="00E610D3"/>
    <w:rsid w:val="00E633A3"/>
    <w:rsid w:val="00E655F2"/>
    <w:rsid w:val="00E65E05"/>
    <w:rsid w:val="00E70E3B"/>
    <w:rsid w:val="00E711D1"/>
    <w:rsid w:val="00E713EF"/>
    <w:rsid w:val="00E71AD9"/>
    <w:rsid w:val="00E74218"/>
    <w:rsid w:val="00E74699"/>
    <w:rsid w:val="00E74B06"/>
    <w:rsid w:val="00E77F33"/>
    <w:rsid w:val="00E803E0"/>
    <w:rsid w:val="00E81448"/>
    <w:rsid w:val="00E81E1D"/>
    <w:rsid w:val="00E82B2C"/>
    <w:rsid w:val="00E83A1C"/>
    <w:rsid w:val="00E846C2"/>
    <w:rsid w:val="00E84BED"/>
    <w:rsid w:val="00E879A6"/>
    <w:rsid w:val="00E87A14"/>
    <w:rsid w:val="00E97C95"/>
    <w:rsid w:val="00EA3CB5"/>
    <w:rsid w:val="00EA7A53"/>
    <w:rsid w:val="00EA7B8D"/>
    <w:rsid w:val="00EB0087"/>
    <w:rsid w:val="00EB2C9A"/>
    <w:rsid w:val="00EB3222"/>
    <w:rsid w:val="00EB4738"/>
    <w:rsid w:val="00EB55C6"/>
    <w:rsid w:val="00EC03FC"/>
    <w:rsid w:val="00EC391F"/>
    <w:rsid w:val="00EC4FF6"/>
    <w:rsid w:val="00EC59A4"/>
    <w:rsid w:val="00EC5AB7"/>
    <w:rsid w:val="00EC777B"/>
    <w:rsid w:val="00EC7909"/>
    <w:rsid w:val="00ED1B78"/>
    <w:rsid w:val="00ED3145"/>
    <w:rsid w:val="00ED43C2"/>
    <w:rsid w:val="00ED4418"/>
    <w:rsid w:val="00ED53DC"/>
    <w:rsid w:val="00ED57C6"/>
    <w:rsid w:val="00ED7B2A"/>
    <w:rsid w:val="00EE2697"/>
    <w:rsid w:val="00EE3910"/>
    <w:rsid w:val="00EF1D4D"/>
    <w:rsid w:val="00EF2C20"/>
    <w:rsid w:val="00EF4940"/>
    <w:rsid w:val="00EF5928"/>
    <w:rsid w:val="00EF6475"/>
    <w:rsid w:val="00EF6AE6"/>
    <w:rsid w:val="00F0003B"/>
    <w:rsid w:val="00F00108"/>
    <w:rsid w:val="00F00A9A"/>
    <w:rsid w:val="00F0162F"/>
    <w:rsid w:val="00F021B0"/>
    <w:rsid w:val="00F02918"/>
    <w:rsid w:val="00F037D4"/>
    <w:rsid w:val="00F04276"/>
    <w:rsid w:val="00F0516C"/>
    <w:rsid w:val="00F0617E"/>
    <w:rsid w:val="00F06B65"/>
    <w:rsid w:val="00F10A4B"/>
    <w:rsid w:val="00F13182"/>
    <w:rsid w:val="00F132D9"/>
    <w:rsid w:val="00F13628"/>
    <w:rsid w:val="00F138D7"/>
    <w:rsid w:val="00F13AE6"/>
    <w:rsid w:val="00F15ACE"/>
    <w:rsid w:val="00F210B9"/>
    <w:rsid w:val="00F22B85"/>
    <w:rsid w:val="00F240A8"/>
    <w:rsid w:val="00F25BE1"/>
    <w:rsid w:val="00F3103F"/>
    <w:rsid w:val="00F34FE0"/>
    <w:rsid w:val="00F355FD"/>
    <w:rsid w:val="00F375C9"/>
    <w:rsid w:val="00F37FB6"/>
    <w:rsid w:val="00F41435"/>
    <w:rsid w:val="00F44A8C"/>
    <w:rsid w:val="00F44DFE"/>
    <w:rsid w:val="00F45B6E"/>
    <w:rsid w:val="00F4606C"/>
    <w:rsid w:val="00F47E1B"/>
    <w:rsid w:val="00F50049"/>
    <w:rsid w:val="00F51465"/>
    <w:rsid w:val="00F542D9"/>
    <w:rsid w:val="00F566A4"/>
    <w:rsid w:val="00F56CD9"/>
    <w:rsid w:val="00F57E53"/>
    <w:rsid w:val="00F6161F"/>
    <w:rsid w:val="00F6191F"/>
    <w:rsid w:val="00F64833"/>
    <w:rsid w:val="00F6592B"/>
    <w:rsid w:val="00F65B61"/>
    <w:rsid w:val="00F66983"/>
    <w:rsid w:val="00F70A0A"/>
    <w:rsid w:val="00F71453"/>
    <w:rsid w:val="00F72447"/>
    <w:rsid w:val="00F76111"/>
    <w:rsid w:val="00F77BF7"/>
    <w:rsid w:val="00F80ED8"/>
    <w:rsid w:val="00F82772"/>
    <w:rsid w:val="00F86DA7"/>
    <w:rsid w:val="00F9257B"/>
    <w:rsid w:val="00F94336"/>
    <w:rsid w:val="00F97F0E"/>
    <w:rsid w:val="00FA000E"/>
    <w:rsid w:val="00FA649B"/>
    <w:rsid w:val="00FB34AB"/>
    <w:rsid w:val="00FB34F5"/>
    <w:rsid w:val="00FB43D1"/>
    <w:rsid w:val="00FB4B80"/>
    <w:rsid w:val="00FB4DC0"/>
    <w:rsid w:val="00FB5181"/>
    <w:rsid w:val="00FB6A6F"/>
    <w:rsid w:val="00FB7248"/>
    <w:rsid w:val="00FB769E"/>
    <w:rsid w:val="00FC0B79"/>
    <w:rsid w:val="00FC38BF"/>
    <w:rsid w:val="00FC6DB2"/>
    <w:rsid w:val="00FC7EE6"/>
    <w:rsid w:val="00FD15E3"/>
    <w:rsid w:val="00FE05BF"/>
    <w:rsid w:val="00FE3A8C"/>
    <w:rsid w:val="00FE4546"/>
    <w:rsid w:val="00FE6DF8"/>
    <w:rsid w:val="00FE6F6D"/>
    <w:rsid w:val="00FE7B8D"/>
    <w:rsid w:val="00FE7F36"/>
    <w:rsid w:val="00FF19C1"/>
    <w:rsid w:val="00FF2714"/>
    <w:rsid w:val="00FF34FB"/>
    <w:rsid w:val="00FF4B48"/>
    <w:rsid w:val="00FF4CB3"/>
    <w:rsid w:val="00FF53A3"/>
    <w:rsid w:val="06A002B7"/>
    <w:rsid w:val="0713594D"/>
    <w:rsid w:val="182630A5"/>
    <w:rsid w:val="1EAD175C"/>
    <w:rsid w:val="37A02B30"/>
    <w:rsid w:val="5CA15126"/>
    <w:rsid w:val="6CEB78EB"/>
    <w:rsid w:val="752E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29DA34"/>
  <w15:docId w15:val="{38E2C13E-FF72-43E6-9228-6FB12DC34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Cs w:val="22"/>
    </w:r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 w:line="259" w:lineRule="auto"/>
    </w:pPr>
    <w:rPr>
      <w:rFonts w:ascii="Times New Roman" w:eastAsiaTheme="minorEastAsia" w:hAnsi="Times New Roman" w:cs="Times New Roman"/>
      <w:kern w:val="0"/>
      <w:szCs w:val="2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tabs>
        <w:tab w:val="right" w:leader="dot" w:pos="9350"/>
      </w:tabs>
      <w:spacing w:after="100" w:line="259" w:lineRule="auto"/>
      <w:ind w:left="220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qFormat/>
    <w:pPr>
      <w:tabs>
        <w:tab w:val="right" w:leader="dot" w:pos="9350"/>
      </w:tabs>
      <w:spacing w:before="20" w:after="20" w:line="259" w:lineRule="auto"/>
      <w:ind w:left="440"/>
      <w:jc w:val="both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Cs w:val="2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kern w:val="2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kern w:val="2"/>
      <w:sz w:val="24"/>
      <w:szCs w:val="24"/>
      <w14:ligatures w14:val="standardContextual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unhideWhenUsed/>
    <w:rsid w:val="00FE7B8D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9BA5E8F-D86A-4398-B35D-1C646F71D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535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 &amp; Allergies association with Asthma</dc:title>
  <dc:creator>Muslima akter</dc:creator>
  <cp:lastModifiedBy>Muktarul Islam Arko</cp:lastModifiedBy>
  <cp:revision>70</cp:revision>
  <dcterms:created xsi:type="dcterms:W3CDTF">2026-01-18T08:42:00Z</dcterms:created>
  <dcterms:modified xsi:type="dcterms:W3CDTF">2026-05-15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13f045-2e37-4f13-af8d-b986f1c5267b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d279d485-7050-3b0a-89e4-7dcd5df7cea6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/7th edi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2th edition - Harvard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4th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9th edition</vt:lpwstr>
  </property>
  <property fmtid="{D5CDD505-2E9C-101B-9397-08002B2CF9AE}" pid="20" name="Mendeley Recent Style Id 7_1">
    <vt:lpwstr>http://www.zotero.org/styles/national-library-of-medicine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Id 8_1">
    <vt:lpwstr>http://www.zotero.org/styles/plos-one</vt:lpwstr>
  </property>
  <property fmtid="{D5CDD505-2E9C-101B-9397-08002B2CF9AE}" pid="23" name="Mendeley Recent Style Name 8_1">
    <vt:lpwstr>PLOS ON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KSOProductBuildVer">
    <vt:lpwstr>1033-12.1.0.25862</vt:lpwstr>
  </property>
  <property fmtid="{D5CDD505-2E9C-101B-9397-08002B2CF9AE}" pid="27" name="ICV">
    <vt:lpwstr>A267DC040C4F456AB1434EEB98E1D7F2_13</vt:lpwstr>
  </property>
  <property fmtid="{D5CDD505-2E9C-101B-9397-08002B2CF9AE}" pid="28" name="ZOTERO_PREF_1">
    <vt:lpwstr>&lt;data data-version="3" zotero-version="7.0.32"&gt;&lt;session id="T1DYSne5"/&gt;&lt;style id="http://www.zotero.org/styles/cureus" hasBibliography="1" bibliographyStyleHasBeenSet="1"/&gt;&lt;prefs&gt;&lt;pref name="fieldType" value="Field"/&gt;&lt;/prefs&gt;&lt;/data&gt;</vt:lpwstr>
  </property>
</Properties>
</file>